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12EA9" w14:textId="77777777" w:rsidR="00987F4F" w:rsidRPr="00A74E70" w:rsidRDefault="00987F4F" w:rsidP="00FD49F5">
      <w:pPr>
        <w:wordWrap/>
        <w:spacing w:line="360" w:lineRule="auto"/>
        <w:rPr>
          <w:rFonts w:ascii="Times New Roman"/>
          <w:b/>
          <w:bCs/>
          <w:sz w:val="24"/>
        </w:rPr>
      </w:pPr>
      <w:bookmarkStart w:id="0" w:name="_GoBack"/>
      <w:bookmarkEnd w:id="0"/>
      <w:r w:rsidRPr="00A74E70">
        <w:rPr>
          <w:rFonts w:ascii="Times New Roman"/>
          <w:b/>
          <w:bCs/>
          <w:sz w:val="24"/>
        </w:rPr>
        <w:t>Supplementary Information</w:t>
      </w:r>
    </w:p>
    <w:p w14:paraId="59E7E854" w14:textId="77777777" w:rsidR="00987F4F" w:rsidRPr="00A74E70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11E3F366" w14:textId="77777777" w:rsidR="00187CCB" w:rsidRPr="00187CCB" w:rsidRDefault="00187CCB" w:rsidP="00187CCB">
      <w:pPr>
        <w:wordWrap/>
        <w:spacing w:line="360" w:lineRule="auto"/>
        <w:rPr>
          <w:rFonts w:ascii="Times New Roman"/>
          <w:b/>
          <w:bCs/>
          <w:color w:val="000000"/>
          <w:sz w:val="24"/>
        </w:rPr>
      </w:pPr>
      <w:bookmarkStart w:id="1" w:name="_Hlk535270785"/>
      <w:bookmarkStart w:id="2" w:name="_Hlk535269394"/>
      <w:bookmarkEnd w:id="1"/>
      <w:r w:rsidRPr="00187CCB">
        <w:rPr>
          <w:rFonts w:ascii="Times New Roman"/>
          <w:b/>
          <w:bCs/>
          <w:color w:val="000000"/>
          <w:sz w:val="24"/>
        </w:rPr>
        <w:t>RACK1 interaction with c-Src is essential for osteoclast function</w:t>
      </w:r>
      <w:bookmarkEnd w:id="2"/>
    </w:p>
    <w:p w14:paraId="2021638D" w14:textId="77777777" w:rsidR="00F0773B" w:rsidRPr="00187CCB" w:rsidRDefault="00F0773B" w:rsidP="00F0773B">
      <w:pPr>
        <w:wordWrap/>
        <w:spacing w:line="360" w:lineRule="auto"/>
        <w:rPr>
          <w:rFonts w:ascii="Times New Roman"/>
          <w:b/>
          <w:bCs/>
          <w:color w:val="000000"/>
          <w:sz w:val="24"/>
        </w:rPr>
      </w:pPr>
    </w:p>
    <w:p w14:paraId="3BF4D990" w14:textId="77777777" w:rsidR="004B2CB5" w:rsidRPr="00F3009A" w:rsidRDefault="004B2CB5" w:rsidP="004B2CB5">
      <w:pPr>
        <w:wordWrap/>
        <w:spacing w:line="360" w:lineRule="auto"/>
        <w:rPr>
          <w:rFonts w:ascii="Times New Roman"/>
          <w:sz w:val="24"/>
          <w:vertAlign w:val="superscript"/>
        </w:rPr>
      </w:pPr>
      <w:r w:rsidRPr="00063B83">
        <w:rPr>
          <w:rFonts w:ascii="Times New Roman" w:hint="eastAsia"/>
          <w:sz w:val="24"/>
        </w:rPr>
        <w:t>Jin Hee Park</w:t>
      </w:r>
      <w:r w:rsidRPr="00063B83">
        <w:rPr>
          <w:rFonts w:ascii="Times New Roman" w:hint="eastAsia"/>
          <w:sz w:val="24"/>
          <w:vertAlign w:val="superscript"/>
        </w:rPr>
        <w:t>1</w:t>
      </w:r>
      <w:r w:rsidRPr="00063B83">
        <w:rPr>
          <w:rFonts w:ascii="Times New Roman"/>
          <w:sz w:val="24"/>
          <w:vertAlign w:val="superscript"/>
        </w:rPr>
        <w:t>,2</w:t>
      </w:r>
      <w:proofErr w:type="gramStart"/>
      <w:r w:rsidRPr="00063B83">
        <w:rPr>
          <w:rFonts w:ascii="Times New Roman"/>
          <w:sz w:val="24"/>
          <w:vertAlign w:val="superscript"/>
        </w:rPr>
        <w:t>,*</w:t>
      </w:r>
      <w:proofErr w:type="gramEnd"/>
      <w:r w:rsidRPr="00063B83">
        <w:rPr>
          <w:rFonts w:ascii="Times New Roman" w:hint="eastAsia"/>
          <w:sz w:val="24"/>
        </w:rPr>
        <w:t xml:space="preserve">, </w:t>
      </w:r>
      <w:r w:rsidR="004D543A">
        <w:rPr>
          <w:rFonts w:ascii="Times New Roman"/>
          <w:sz w:val="24"/>
        </w:rPr>
        <w:t>Eutteum Jeon</w:t>
      </w:r>
      <w:r w:rsidRPr="00063B83">
        <w:rPr>
          <w:rFonts w:ascii="Times New Roman"/>
          <w:sz w:val="24"/>
        </w:rPr>
        <w:t>g</w:t>
      </w:r>
      <w:r w:rsidRPr="00063B83">
        <w:rPr>
          <w:rFonts w:ascii="Times New Roman" w:hint="eastAsia"/>
          <w:sz w:val="24"/>
          <w:vertAlign w:val="superscript"/>
        </w:rPr>
        <w:t>1</w:t>
      </w:r>
      <w:r w:rsidRPr="00063B83">
        <w:rPr>
          <w:rFonts w:ascii="Times New Roman"/>
          <w:sz w:val="24"/>
          <w:vertAlign w:val="superscript"/>
        </w:rPr>
        <w:t>,2,*</w:t>
      </w:r>
      <w:r w:rsidRPr="00063B83">
        <w:rPr>
          <w:rFonts w:ascii="Times New Roman"/>
          <w:sz w:val="24"/>
        </w:rPr>
        <w:t xml:space="preserve">, </w:t>
      </w:r>
      <w:r w:rsidRPr="00063B83">
        <w:rPr>
          <w:rFonts w:ascii="Times New Roman" w:hint="eastAsia"/>
          <w:sz w:val="24"/>
        </w:rPr>
        <w:t>Jingjing Lin</w:t>
      </w:r>
      <w:r w:rsidRPr="00063B83">
        <w:rPr>
          <w:rFonts w:ascii="Times New Roman"/>
          <w:sz w:val="24"/>
          <w:vertAlign w:val="superscript"/>
        </w:rPr>
        <w:t>1,2,*</w:t>
      </w:r>
      <w:r w:rsidRPr="00063B83">
        <w:rPr>
          <w:rFonts w:ascii="Times New Roman"/>
          <w:sz w:val="24"/>
        </w:rPr>
        <w:t>, Ryeojin</w:t>
      </w:r>
      <w:r w:rsidRPr="00F3009A">
        <w:rPr>
          <w:rFonts w:ascii="Times New Roman"/>
          <w:sz w:val="24"/>
        </w:rPr>
        <w:t xml:space="preserve"> Ko</w:t>
      </w:r>
      <w:r w:rsidRPr="00F3009A">
        <w:rPr>
          <w:rFonts w:ascii="Times New Roman"/>
          <w:sz w:val="24"/>
          <w:vertAlign w:val="superscript"/>
        </w:rPr>
        <w:t>1,</w:t>
      </w:r>
      <w:r>
        <w:rPr>
          <w:rFonts w:ascii="Times New Roman"/>
          <w:sz w:val="24"/>
          <w:vertAlign w:val="superscript"/>
        </w:rPr>
        <w:t>2</w:t>
      </w:r>
      <w:r w:rsidRPr="00F3009A">
        <w:rPr>
          <w:rFonts w:ascii="Times New Roman"/>
          <w:sz w:val="24"/>
        </w:rPr>
        <w:t xml:space="preserve">, </w:t>
      </w:r>
      <w:r w:rsidR="004D543A">
        <w:rPr>
          <w:rFonts w:ascii="Times New Roman"/>
          <w:sz w:val="24"/>
        </w:rPr>
        <w:t>Ji</w:t>
      </w:r>
      <w:r>
        <w:rPr>
          <w:rFonts w:ascii="Times New Roman"/>
          <w:sz w:val="24"/>
        </w:rPr>
        <w:t xml:space="preserve"> Hee Kim</w:t>
      </w:r>
      <w:r w:rsidRPr="00F3009A">
        <w:rPr>
          <w:rFonts w:ascii="Times New Roman"/>
          <w:sz w:val="24"/>
          <w:vertAlign w:val="superscript"/>
        </w:rPr>
        <w:t>1</w:t>
      </w:r>
      <w:r>
        <w:rPr>
          <w:rFonts w:ascii="Times New Roman" w:hint="eastAsia"/>
          <w:sz w:val="24"/>
        </w:rPr>
        <w:t>,</w:t>
      </w:r>
      <w:r>
        <w:rPr>
          <w:rFonts w:ascii="Times New Roman"/>
          <w:sz w:val="24"/>
        </w:rPr>
        <w:t xml:space="preserve"> Sol Yi</w:t>
      </w:r>
      <w:r w:rsidRPr="00F3009A">
        <w:rPr>
          <w:rFonts w:ascii="Times New Roman"/>
          <w:sz w:val="24"/>
          <w:vertAlign w:val="superscript"/>
        </w:rPr>
        <w:t>1</w:t>
      </w:r>
      <w:r>
        <w:rPr>
          <w:rFonts w:ascii="Times New Roman" w:hint="eastAsia"/>
          <w:sz w:val="24"/>
        </w:rPr>
        <w:t>,</w:t>
      </w:r>
      <w:r>
        <w:rPr>
          <w:rFonts w:ascii="Times New Roman"/>
          <w:sz w:val="24"/>
        </w:rPr>
        <w:t xml:space="preserve"> Young Jin Choi</w:t>
      </w:r>
      <w:r>
        <w:rPr>
          <w:rFonts w:ascii="Times New Roman"/>
          <w:sz w:val="24"/>
          <w:vertAlign w:val="superscript"/>
        </w:rPr>
        <w:t>3</w:t>
      </w:r>
      <w:r>
        <w:rPr>
          <w:rFonts w:ascii="Times New Roman"/>
          <w:sz w:val="24"/>
        </w:rPr>
        <w:t>, In-Cheol Kang</w:t>
      </w:r>
      <w:r>
        <w:rPr>
          <w:rFonts w:ascii="Times New Roman"/>
          <w:sz w:val="24"/>
          <w:vertAlign w:val="superscript"/>
        </w:rPr>
        <w:t>3</w:t>
      </w:r>
      <w:r>
        <w:rPr>
          <w:rFonts w:ascii="Times New Roman"/>
          <w:sz w:val="24"/>
        </w:rPr>
        <w:t xml:space="preserve">, </w:t>
      </w:r>
      <w:r w:rsidRPr="00F3009A">
        <w:rPr>
          <w:rFonts w:ascii="Times New Roman"/>
          <w:sz w:val="24"/>
        </w:rPr>
        <w:t>Daekee Lee</w:t>
      </w:r>
      <w:r w:rsidRPr="00F3009A"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>,</w:t>
      </w:r>
      <w:r w:rsidRPr="00F3009A">
        <w:rPr>
          <w:rFonts w:ascii="Times New Roman"/>
          <w:sz w:val="24"/>
        </w:rPr>
        <w:t xml:space="preserve"> </w:t>
      </w:r>
      <w:r w:rsidRPr="00F3009A">
        <w:rPr>
          <w:rFonts w:ascii="Times New Roman" w:hint="eastAsia"/>
          <w:sz w:val="24"/>
        </w:rPr>
        <w:t>and Soo Young Lee</w:t>
      </w:r>
      <w:r w:rsidRPr="00F3009A"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  <w:vertAlign w:val="superscript"/>
        </w:rPr>
        <w:t>,2,</w:t>
      </w:r>
      <w:r>
        <w:rPr>
          <w:rFonts w:hAnsi="바탕" w:hint="eastAsia"/>
          <w:sz w:val="24"/>
          <w:vertAlign w:val="superscript"/>
        </w:rPr>
        <w:t>§</w:t>
      </w:r>
    </w:p>
    <w:p w14:paraId="3B4B2BC6" w14:textId="77777777" w:rsidR="004B2CB5" w:rsidRPr="00F3009A" w:rsidRDefault="004B2CB5" w:rsidP="004B2CB5">
      <w:pPr>
        <w:wordWrap/>
        <w:spacing w:line="360" w:lineRule="auto"/>
        <w:rPr>
          <w:rFonts w:ascii="Times New Roman"/>
          <w:sz w:val="24"/>
        </w:rPr>
      </w:pPr>
    </w:p>
    <w:p w14:paraId="4DDB2930" w14:textId="77777777" w:rsidR="00A33956" w:rsidRPr="008A51E7" w:rsidRDefault="00A33956" w:rsidP="00A33956">
      <w:pPr>
        <w:pStyle w:val="a6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 w:themeColor="text1"/>
        </w:rPr>
      </w:pPr>
      <w:bookmarkStart w:id="3" w:name="OLE_LINK1"/>
      <w:proofErr w:type="gramStart"/>
      <w:r w:rsidRPr="008A51E7">
        <w:rPr>
          <w:rFonts w:ascii="Times New Roman"/>
          <w:color w:val="000000" w:themeColor="text1"/>
          <w:vertAlign w:val="superscript"/>
        </w:rPr>
        <w:t>1</w:t>
      </w:r>
      <w:r w:rsidRPr="008A51E7">
        <w:rPr>
          <w:rFonts w:ascii="Times New Roman" w:hAnsi="Times New Roman"/>
          <w:color w:val="000000" w:themeColor="text1"/>
        </w:rPr>
        <w:t>Department of Life Science, Ewha Womans University, Seoul 03760, Korea</w:t>
      </w:r>
      <w:bookmarkEnd w:id="3"/>
      <w:r w:rsidRPr="008A51E7">
        <w:rPr>
          <w:rFonts w:ascii="Times New Roman" w:hAnsi="Times New Roman"/>
          <w:color w:val="000000" w:themeColor="text1"/>
        </w:rPr>
        <w:t>.</w:t>
      </w:r>
      <w:proofErr w:type="gramEnd"/>
    </w:p>
    <w:p w14:paraId="6BC8039B" w14:textId="77777777" w:rsidR="00A33956" w:rsidRPr="008A51E7" w:rsidRDefault="00A33956" w:rsidP="00A33956">
      <w:pPr>
        <w:pStyle w:val="a6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 w:themeColor="text1"/>
        </w:rPr>
      </w:pPr>
      <w:r w:rsidRPr="008A51E7">
        <w:rPr>
          <w:rFonts w:ascii="Times New Roman" w:hAnsi="Times New Roman"/>
          <w:color w:val="000000" w:themeColor="text1"/>
          <w:vertAlign w:val="superscript"/>
        </w:rPr>
        <w:t>2</w:t>
      </w:r>
      <w:r w:rsidRPr="008A51E7">
        <w:rPr>
          <w:rFonts w:ascii="Times New Roman" w:hAnsi="Times New Roman"/>
          <w:color w:val="000000" w:themeColor="text1"/>
        </w:rPr>
        <w:t xml:space="preserve">The Research Center for Cellular Homeostasis, Ewha </w:t>
      </w:r>
      <w:r>
        <w:rPr>
          <w:rFonts w:ascii="Times New Roman" w:hAnsi="Times New Roman"/>
          <w:color w:val="000000" w:themeColor="text1"/>
        </w:rPr>
        <w:t>Womans University, Seoul 03760</w:t>
      </w:r>
      <w:r w:rsidRPr="008A51E7">
        <w:rPr>
          <w:rFonts w:ascii="Times New Roman" w:hAnsi="Times New Roman"/>
          <w:color w:val="000000" w:themeColor="text1"/>
        </w:rPr>
        <w:t>, Korea</w:t>
      </w:r>
    </w:p>
    <w:p w14:paraId="733F4419" w14:textId="77777777" w:rsidR="00A33956" w:rsidRPr="008A51E7" w:rsidRDefault="00A33956" w:rsidP="00A33956">
      <w:pPr>
        <w:pStyle w:val="a6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 w:themeColor="text1"/>
        </w:rPr>
      </w:pPr>
      <w:proofErr w:type="gramStart"/>
      <w:r w:rsidRPr="008A51E7">
        <w:rPr>
          <w:rFonts w:ascii="Times New Roman"/>
          <w:color w:val="000000" w:themeColor="text1"/>
          <w:vertAlign w:val="superscript"/>
        </w:rPr>
        <w:t>3</w:t>
      </w:r>
      <w:r w:rsidRPr="008A51E7">
        <w:rPr>
          <w:rFonts w:ascii="Times New Roman"/>
          <w:color w:val="000000" w:themeColor="text1"/>
        </w:rPr>
        <w:t>Department of Food Science &amp; Technology, Hoseo University, Asan 31499, Korea.</w:t>
      </w:r>
      <w:proofErr w:type="gramEnd"/>
    </w:p>
    <w:p w14:paraId="5D245769" w14:textId="77777777" w:rsidR="00A33956" w:rsidRPr="008A51E7" w:rsidRDefault="00A33956" w:rsidP="00A33956">
      <w:pPr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4"/>
        </w:rPr>
      </w:pPr>
      <w:r w:rsidRPr="008A51E7">
        <w:rPr>
          <w:rFonts w:ascii="Times New Roman"/>
          <w:color w:val="000000" w:themeColor="text1"/>
          <w:sz w:val="24"/>
          <w:vertAlign w:val="superscript"/>
        </w:rPr>
        <w:t>4</w:t>
      </w:r>
      <w:r w:rsidRPr="008A51E7">
        <w:rPr>
          <w:rFonts w:ascii="Times New Roman"/>
          <w:color w:val="000000" w:themeColor="text1"/>
          <w:sz w:val="24"/>
        </w:rPr>
        <w:t xml:space="preserve">Department of Biological Science, College of Natural Science, BioChip Research Center, </w:t>
      </w:r>
      <w:r w:rsidRPr="008A51E7">
        <w:rPr>
          <w:rFonts w:ascii="Times New Roman" w:hint="eastAsia"/>
          <w:color w:val="000000" w:themeColor="text1"/>
          <w:sz w:val="24"/>
        </w:rPr>
        <w:t xml:space="preserve">and </w:t>
      </w:r>
      <w:r w:rsidRPr="008A51E7">
        <w:rPr>
          <w:rFonts w:ascii="Times New Roman"/>
          <w:color w:val="000000" w:themeColor="text1"/>
          <w:sz w:val="24"/>
        </w:rPr>
        <w:t xml:space="preserve">Hoseo University, </w:t>
      </w:r>
      <w:r w:rsidRPr="008A51E7">
        <w:rPr>
          <w:rFonts w:ascii="Times New Roman" w:hint="eastAsia"/>
          <w:color w:val="000000" w:themeColor="text1"/>
          <w:sz w:val="24"/>
        </w:rPr>
        <w:t>Asan 31499</w:t>
      </w:r>
      <w:r w:rsidRPr="008A51E7">
        <w:rPr>
          <w:rFonts w:ascii="Times New Roman"/>
          <w:color w:val="000000" w:themeColor="text1"/>
          <w:sz w:val="24"/>
        </w:rPr>
        <w:t xml:space="preserve">, </w:t>
      </w:r>
      <w:r w:rsidRPr="008A51E7">
        <w:rPr>
          <w:rFonts w:ascii="Times New Roman" w:hint="eastAsia"/>
          <w:bCs/>
          <w:color w:val="000000" w:themeColor="text1"/>
          <w:sz w:val="24"/>
        </w:rPr>
        <w:t>Korea</w:t>
      </w:r>
      <w:r w:rsidRPr="008A51E7">
        <w:rPr>
          <w:rFonts w:ascii="Times New Roman" w:hint="eastAsia"/>
          <w:color w:val="000000" w:themeColor="text1"/>
          <w:sz w:val="24"/>
        </w:rPr>
        <w:t>.</w:t>
      </w:r>
    </w:p>
    <w:p w14:paraId="563A3960" w14:textId="77777777" w:rsidR="004B2CB5" w:rsidRPr="00A33956" w:rsidRDefault="004B2CB5" w:rsidP="004B2CB5">
      <w:pPr>
        <w:pStyle w:val="a6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12B7F6BD" w14:textId="77777777" w:rsidR="004B2CB5" w:rsidRDefault="004B2CB5" w:rsidP="004B2CB5">
      <w:pPr>
        <w:pStyle w:val="a6"/>
        <w:spacing w:before="0" w:beforeAutospacing="0" w:after="0" w:afterAutospacing="0" w:line="360" w:lineRule="auto"/>
        <w:jc w:val="both"/>
        <w:rPr>
          <w:rFonts w:ascii="Times New Roman"/>
        </w:rPr>
      </w:pPr>
    </w:p>
    <w:p w14:paraId="3485292E" w14:textId="77777777" w:rsidR="003E5F9E" w:rsidRDefault="004B2CB5" w:rsidP="004B2CB5">
      <w:pPr>
        <w:pStyle w:val="a6"/>
        <w:adjustRightInd w:val="0"/>
        <w:snapToGrid w:val="0"/>
        <w:spacing w:before="0" w:beforeAutospacing="0" w:after="0" w:afterAutospacing="0" w:line="360" w:lineRule="auto"/>
        <w:rPr>
          <w:rFonts w:ascii="Times New Roman"/>
        </w:rPr>
      </w:pPr>
      <w:r>
        <w:rPr>
          <w:rFonts w:hint="eastAsia"/>
          <w:vertAlign w:val="superscript"/>
        </w:rPr>
        <w:t>§</w:t>
      </w:r>
      <w:r w:rsidRPr="00961252">
        <w:rPr>
          <w:rFonts w:ascii="Times New Roman"/>
        </w:rPr>
        <w:t xml:space="preserve">Correspondence should be addressed to S.Y.L. </w:t>
      </w:r>
    </w:p>
    <w:p w14:paraId="586200C5" w14:textId="77777777" w:rsidR="003E5F9E" w:rsidRPr="003E5F9E" w:rsidRDefault="003E5F9E" w:rsidP="003E5F9E">
      <w:pPr>
        <w:widowControl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/>
          <w:color w:val="000000"/>
          <w:kern w:val="0"/>
          <w:sz w:val="24"/>
        </w:rPr>
      </w:pPr>
      <w:r w:rsidRPr="003E5F9E">
        <w:rPr>
          <w:rFonts w:ascii="Times New Roman" w:hAnsi="바탕"/>
          <w:color w:val="000000"/>
          <w:kern w:val="0"/>
          <w:sz w:val="24"/>
        </w:rPr>
        <w:t>Tel</w:t>
      </w:r>
      <w:proofErr w:type="gramStart"/>
      <w:r w:rsidRPr="003E5F9E">
        <w:rPr>
          <w:rFonts w:ascii="Times New Roman" w:hAnsi="바탕"/>
          <w:color w:val="000000"/>
          <w:kern w:val="0"/>
          <w:sz w:val="24"/>
        </w:rPr>
        <w:t>:82</w:t>
      </w:r>
      <w:proofErr w:type="gramEnd"/>
      <w:r w:rsidRPr="003E5F9E">
        <w:rPr>
          <w:rFonts w:ascii="Times New Roman" w:hAnsi="바탕"/>
          <w:color w:val="000000"/>
          <w:kern w:val="0"/>
          <w:sz w:val="24"/>
        </w:rPr>
        <w:t>-2-3277-3770; Fax:</w:t>
      </w:r>
      <w:r w:rsidRPr="003E5F9E">
        <w:rPr>
          <w:rFonts w:ascii="Times New Roman" w:hAnsi="바탕"/>
          <w:kern w:val="0"/>
          <w:sz w:val="24"/>
        </w:rPr>
        <w:t>82-2-3277-3760; E-mail:</w:t>
      </w:r>
      <w:r w:rsidRPr="003E5F9E">
        <w:rPr>
          <w:rFonts w:ascii="Times New Roman" w:hAnsi="바탕"/>
          <w:color w:val="000000"/>
          <w:kern w:val="0"/>
          <w:sz w:val="24"/>
        </w:rPr>
        <w:t xml:space="preserve"> </w:t>
      </w:r>
      <w:r w:rsidRPr="003E5F9E">
        <w:rPr>
          <w:rFonts w:ascii="Times New Roman"/>
          <w:color w:val="000000"/>
          <w:kern w:val="0"/>
          <w:sz w:val="24"/>
        </w:rPr>
        <w:t>leesy@ewha.ac.kr</w:t>
      </w:r>
    </w:p>
    <w:p w14:paraId="1CAC273C" w14:textId="77777777" w:rsidR="00987F4F" w:rsidRPr="003E5F9E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1369E9C3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139A3D2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7B4EA227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12AF9D78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7638BC43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799B54F7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57178708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CA42F20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01B0A3B7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708542B9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435DA999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7B401CD5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59F17CE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23612091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02B0F46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94EA8DA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09B0AD68" w14:textId="77777777" w:rsidR="00987F4F" w:rsidRDefault="0093171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  <w:r>
        <w:rPr>
          <w:rFonts w:ascii="Times New Roman"/>
          <w:noProof/>
          <w:sz w:val="22"/>
          <w:szCs w:val="22"/>
        </w:rPr>
        <w:lastRenderedPageBreak/>
        <w:drawing>
          <wp:inline distT="0" distB="0" distL="0" distR="0" wp14:anchorId="605868EC" wp14:editId="3ABE1B73">
            <wp:extent cx="3489960" cy="4090994"/>
            <wp:effectExtent l="0" t="0" r="0" b="508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143" cy="4119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F92C12" w14:textId="77777777" w:rsidR="00D85F7D" w:rsidRDefault="00D85F7D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471C9EB5" w14:textId="77777777" w:rsidR="00D85F7D" w:rsidRPr="00AE7A07" w:rsidRDefault="00D85F7D" w:rsidP="00D85F7D">
      <w:pPr>
        <w:wordWrap/>
        <w:adjustRightInd w:val="0"/>
        <w:spacing w:line="360" w:lineRule="auto"/>
        <w:jc w:val="left"/>
        <w:rPr>
          <w:rFonts w:ascii="Times New Roman"/>
          <w:kern w:val="0"/>
          <w:sz w:val="24"/>
        </w:rPr>
      </w:pPr>
      <w:r>
        <w:rPr>
          <w:rFonts w:ascii="Times New Roman" w:hint="eastAsia"/>
          <w:b/>
          <w:noProof/>
          <w:sz w:val="24"/>
        </w:rPr>
        <w:t>Supplementary Figure S1</w:t>
      </w:r>
      <w:r>
        <w:rPr>
          <w:rFonts w:ascii="Times New Roman"/>
          <w:b/>
          <w:noProof/>
          <w:sz w:val="24"/>
        </w:rPr>
        <w:t>.</w:t>
      </w:r>
      <w:r w:rsidRPr="00603CE5">
        <w:rPr>
          <w:rFonts w:ascii="Times New Roman"/>
          <w:b/>
          <w:kern w:val="0"/>
          <w:sz w:val="24"/>
        </w:rPr>
        <w:t xml:space="preserve"> </w:t>
      </w:r>
      <w:r w:rsidRPr="00603CE5">
        <w:rPr>
          <w:rFonts w:ascii="Times New Roman"/>
          <w:kern w:val="0"/>
          <w:sz w:val="24"/>
        </w:rPr>
        <w:t xml:space="preserve">Both WT-RACK1 and mutant (MT)-RACK1 promote RANKL-induced </w:t>
      </w:r>
      <w:r w:rsidRPr="00AE7A07">
        <w:rPr>
          <w:rFonts w:ascii="Times New Roman"/>
          <w:kern w:val="0"/>
          <w:sz w:val="24"/>
        </w:rPr>
        <w:t xml:space="preserve">osteoclastogenesis. BMMs </w:t>
      </w:r>
      <w:r>
        <w:rPr>
          <w:rFonts w:ascii="Times New Roman"/>
          <w:kern w:val="0"/>
          <w:sz w:val="24"/>
        </w:rPr>
        <w:t>t</w:t>
      </w:r>
      <w:r w:rsidRPr="00AE7A07">
        <w:rPr>
          <w:rFonts w:ascii="Times New Roman"/>
          <w:kern w:val="0"/>
          <w:sz w:val="24"/>
        </w:rPr>
        <w:t xml:space="preserve">ransduced with </w:t>
      </w:r>
      <w:r w:rsidRPr="00AE7A07">
        <w:rPr>
          <w:rFonts w:ascii="Times New Roman"/>
          <w:color w:val="000000" w:themeColor="text1"/>
          <w:kern w:val="0"/>
          <w:sz w:val="24"/>
        </w:rPr>
        <w:t>pMX-puro empty vector</w:t>
      </w:r>
      <w:r w:rsidRPr="00AE7A07">
        <w:rPr>
          <w:rFonts w:ascii="Times New Roman" w:hint="eastAsia"/>
          <w:color w:val="000000" w:themeColor="text1"/>
          <w:kern w:val="0"/>
          <w:sz w:val="24"/>
        </w:rPr>
        <w:t xml:space="preserve"> (EV)</w:t>
      </w:r>
      <w:r w:rsidRPr="00AE7A07">
        <w:rPr>
          <w:rFonts w:ascii="Times New Roman"/>
          <w:color w:val="000000" w:themeColor="text1"/>
          <w:kern w:val="0"/>
          <w:sz w:val="24"/>
        </w:rPr>
        <w:t>, pMX-puro-WT-RACK1</w:t>
      </w:r>
      <w:r w:rsidRPr="00AE7A07">
        <w:rPr>
          <w:rFonts w:ascii="Times New Roman" w:hint="eastAsia"/>
          <w:color w:val="000000" w:themeColor="text1"/>
          <w:kern w:val="0"/>
          <w:sz w:val="24"/>
        </w:rPr>
        <w:t xml:space="preserve"> (WT)</w:t>
      </w:r>
      <w:r>
        <w:rPr>
          <w:rFonts w:ascii="Times New Roman"/>
          <w:color w:val="000000" w:themeColor="text1"/>
          <w:kern w:val="0"/>
          <w:sz w:val="24"/>
        </w:rPr>
        <w:t>,</w:t>
      </w:r>
      <w:r w:rsidRPr="00AE7A07">
        <w:rPr>
          <w:rFonts w:ascii="Times New Roman" w:hint="eastAsia"/>
          <w:color w:val="000000" w:themeColor="text1"/>
          <w:kern w:val="0"/>
          <w:sz w:val="24"/>
        </w:rPr>
        <w:t xml:space="preserve"> or </w:t>
      </w:r>
      <w:r w:rsidRPr="00AE7A07">
        <w:rPr>
          <w:rFonts w:ascii="Times New Roman"/>
          <w:color w:val="000000" w:themeColor="text1"/>
          <w:kern w:val="0"/>
          <w:sz w:val="24"/>
        </w:rPr>
        <w:t>pMX-puro-MT-RACK1</w:t>
      </w:r>
      <w:r>
        <w:rPr>
          <w:rFonts w:ascii="Times New Roman" w:hint="eastAsia"/>
          <w:color w:val="000000" w:themeColor="text1"/>
          <w:kern w:val="0"/>
          <w:sz w:val="24"/>
        </w:rPr>
        <w:t xml:space="preserve"> (MT) were </w:t>
      </w:r>
      <w:r w:rsidR="00A33956">
        <w:rPr>
          <w:rFonts w:ascii="Times New Roman" w:hint="eastAsia"/>
          <w:color w:val="000000" w:themeColor="text1"/>
          <w:kern w:val="0"/>
          <w:sz w:val="24"/>
        </w:rPr>
        <w:t>cultured for 3 d</w:t>
      </w:r>
      <w:r w:rsidRPr="00AE7A07">
        <w:rPr>
          <w:rFonts w:ascii="Times New Roman" w:hint="eastAsia"/>
          <w:color w:val="000000" w:themeColor="text1"/>
          <w:kern w:val="0"/>
          <w:sz w:val="24"/>
        </w:rPr>
        <w:t xml:space="preserve"> with </w:t>
      </w:r>
      <w:r w:rsidR="0012631A" w:rsidRPr="00AE7A07">
        <w:rPr>
          <w:rFonts w:ascii="Times New Roman"/>
          <w:iCs/>
          <w:color w:val="000000" w:themeColor="text1"/>
          <w:sz w:val="24"/>
        </w:rPr>
        <w:t>30</w:t>
      </w:r>
      <w:r w:rsidR="0012631A" w:rsidRPr="00AE7A07">
        <w:rPr>
          <w:rFonts w:ascii="Times New Roman" w:hint="eastAsia"/>
          <w:iCs/>
          <w:color w:val="000000" w:themeColor="text1"/>
          <w:sz w:val="24"/>
        </w:rPr>
        <w:t xml:space="preserve"> </w:t>
      </w:r>
      <w:r w:rsidR="0012631A">
        <w:rPr>
          <w:rFonts w:ascii="Times New Roman"/>
          <w:iCs/>
          <w:color w:val="000000" w:themeColor="text1"/>
          <w:sz w:val="24"/>
        </w:rPr>
        <w:t>ng/mL</w:t>
      </w:r>
      <w:r w:rsidR="0012631A" w:rsidRPr="00AE7A07">
        <w:rPr>
          <w:rFonts w:ascii="Times New Roman" w:hint="eastAsia"/>
          <w:color w:val="000000" w:themeColor="text1"/>
          <w:kern w:val="0"/>
          <w:sz w:val="24"/>
        </w:rPr>
        <w:t xml:space="preserve"> </w:t>
      </w:r>
      <w:r w:rsidRPr="00AE7A07">
        <w:rPr>
          <w:rFonts w:ascii="Times New Roman" w:hint="eastAsia"/>
          <w:color w:val="000000" w:themeColor="text1"/>
          <w:kern w:val="0"/>
          <w:sz w:val="24"/>
        </w:rPr>
        <w:t xml:space="preserve">M-CSF </w:t>
      </w:r>
      <w:r>
        <w:rPr>
          <w:rFonts w:ascii="Times New Roman"/>
          <w:iCs/>
          <w:color w:val="000000" w:themeColor="text1"/>
          <w:sz w:val="24"/>
        </w:rPr>
        <w:t>in the presence or absence of</w:t>
      </w:r>
      <w:r w:rsidR="0012631A">
        <w:rPr>
          <w:rFonts w:ascii="Times New Roman"/>
          <w:iCs/>
          <w:color w:val="000000" w:themeColor="text1"/>
          <w:sz w:val="24"/>
        </w:rPr>
        <w:t xml:space="preserve"> </w:t>
      </w:r>
      <w:r w:rsidR="0012631A" w:rsidRPr="00AE7A07">
        <w:rPr>
          <w:rFonts w:ascii="Times New Roman"/>
          <w:iCs/>
          <w:color w:val="000000" w:themeColor="text1"/>
          <w:sz w:val="24"/>
        </w:rPr>
        <w:t>100</w:t>
      </w:r>
      <w:r w:rsidR="0012631A" w:rsidRPr="00AE7A07">
        <w:rPr>
          <w:rFonts w:ascii="Times New Roman" w:hint="eastAsia"/>
          <w:iCs/>
          <w:color w:val="000000" w:themeColor="text1"/>
          <w:sz w:val="24"/>
        </w:rPr>
        <w:t xml:space="preserve"> </w:t>
      </w:r>
      <w:r w:rsidR="0012631A">
        <w:rPr>
          <w:rFonts w:ascii="Times New Roman"/>
          <w:iCs/>
          <w:color w:val="000000" w:themeColor="text1"/>
          <w:sz w:val="24"/>
        </w:rPr>
        <w:t>ng/mL</w:t>
      </w:r>
      <w:r>
        <w:rPr>
          <w:rFonts w:ascii="Times New Roman"/>
          <w:iCs/>
          <w:color w:val="000000" w:themeColor="text1"/>
          <w:sz w:val="24"/>
        </w:rPr>
        <w:t xml:space="preserve"> </w:t>
      </w:r>
      <w:r w:rsidRPr="00AE7A07">
        <w:rPr>
          <w:rFonts w:ascii="Times New Roman" w:hint="eastAsia"/>
          <w:color w:val="000000" w:themeColor="text1"/>
          <w:kern w:val="0"/>
          <w:sz w:val="24"/>
        </w:rPr>
        <w:t xml:space="preserve">RANKL. </w:t>
      </w:r>
      <w:r w:rsidRPr="00AE7A07">
        <w:rPr>
          <w:rFonts w:ascii="Times New Roman"/>
          <w:kern w:val="0"/>
          <w:sz w:val="24"/>
        </w:rPr>
        <w:t>(a)</w:t>
      </w:r>
      <w:r w:rsidRPr="00AE7A07">
        <w:rPr>
          <w:rFonts w:ascii="Times New Roman" w:hint="eastAsia"/>
          <w:kern w:val="0"/>
          <w:sz w:val="24"/>
        </w:rPr>
        <w:t xml:space="preserve"> Cultured cells were fixed </w:t>
      </w:r>
      <w:r w:rsidRPr="001A37BE">
        <w:rPr>
          <w:rFonts w:ascii="Times New Roman" w:hint="eastAsia"/>
          <w:kern w:val="0"/>
          <w:sz w:val="24"/>
        </w:rPr>
        <w:t xml:space="preserve">and stained for TRAP. Scale bar, 100 </w:t>
      </w:r>
      <w:r w:rsidRPr="001A37BE">
        <w:rPr>
          <w:rFonts w:ascii="Symbol" w:hAnsi="Symbol"/>
          <w:kern w:val="0"/>
          <w:sz w:val="24"/>
        </w:rPr>
        <w:t></w:t>
      </w:r>
      <w:r w:rsidRPr="001A37BE">
        <w:rPr>
          <w:rFonts w:ascii="Times New Roman" w:hint="eastAsia"/>
          <w:kern w:val="0"/>
          <w:sz w:val="24"/>
        </w:rPr>
        <w:t>m.</w:t>
      </w:r>
      <w:r w:rsidRPr="001A37BE">
        <w:rPr>
          <w:rFonts w:ascii="Times New Roman"/>
          <w:kern w:val="0"/>
          <w:sz w:val="24"/>
        </w:rPr>
        <w:t xml:space="preserve"> (b)</w:t>
      </w:r>
      <w:r w:rsidRPr="001A37BE">
        <w:rPr>
          <w:rFonts w:ascii="Times New Roman" w:hint="eastAsia"/>
          <w:kern w:val="0"/>
          <w:sz w:val="24"/>
        </w:rPr>
        <w:t xml:space="preserve"> </w:t>
      </w:r>
      <w:proofErr w:type="gramStart"/>
      <w:r>
        <w:rPr>
          <w:rFonts w:ascii="Times New Roman"/>
          <w:kern w:val="0"/>
          <w:sz w:val="24"/>
        </w:rPr>
        <w:t>The</w:t>
      </w:r>
      <w:proofErr w:type="gramEnd"/>
      <w:r>
        <w:rPr>
          <w:rFonts w:ascii="Times New Roman"/>
          <w:kern w:val="0"/>
          <w:sz w:val="24"/>
        </w:rPr>
        <w:t xml:space="preserve"> number</w:t>
      </w:r>
      <w:r w:rsidRPr="001A37BE">
        <w:rPr>
          <w:rFonts w:ascii="Times New Roman"/>
          <w:kern w:val="0"/>
          <w:sz w:val="24"/>
        </w:rPr>
        <w:t xml:space="preserve"> of TRAP</w:t>
      </w:r>
      <w:r w:rsidRPr="0012631A">
        <w:rPr>
          <w:rFonts w:ascii="Times New Roman"/>
          <w:kern w:val="0"/>
          <w:sz w:val="24"/>
          <w:vertAlign w:val="superscript"/>
        </w:rPr>
        <w:t>+</w:t>
      </w:r>
      <w:r w:rsidRPr="001A37BE">
        <w:rPr>
          <w:rFonts w:ascii="Times New Roman"/>
          <w:kern w:val="0"/>
          <w:sz w:val="24"/>
        </w:rPr>
        <w:t xml:space="preserve"> MNCs </w:t>
      </w:r>
      <w:r>
        <w:rPr>
          <w:rFonts w:ascii="Times New Roman"/>
          <w:kern w:val="0"/>
          <w:sz w:val="24"/>
        </w:rPr>
        <w:t>was</w:t>
      </w:r>
      <w:r w:rsidRPr="001A37BE">
        <w:rPr>
          <w:rFonts w:ascii="Times New Roman"/>
          <w:kern w:val="0"/>
          <w:sz w:val="24"/>
        </w:rPr>
        <w:t xml:space="preserve"> counted</w:t>
      </w:r>
      <w:r>
        <w:rPr>
          <w:rFonts w:ascii="Times New Roman"/>
          <w:kern w:val="0"/>
          <w:sz w:val="24"/>
        </w:rPr>
        <w:t xml:space="preserve">, and </w:t>
      </w:r>
      <w:r w:rsidRPr="001A37BE">
        <w:rPr>
          <w:rFonts w:ascii="Times New Roman" w:hint="eastAsia"/>
          <w:kern w:val="0"/>
          <w:sz w:val="24"/>
        </w:rPr>
        <w:t xml:space="preserve">TRAP activity </w:t>
      </w:r>
      <w:r>
        <w:rPr>
          <w:rFonts w:ascii="Times New Roman"/>
          <w:kern w:val="0"/>
          <w:sz w:val="24"/>
        </w:rPr>
        <w:t>was analyzed</w:t>
      </w:r>
      <w:r w:rsidRPr="001A37BE">
        <w:rPr>
          <w:rFonts w:ascii="Times New Roman" w:hint="eastAsia"/>
          <w:kern w:val="0"/>
          <w:sz w:val="24"/>
        </w:rPr>
        <w:t xml:space="preserve">. </w:t>
      </w:r>
      <w:proofErr w:type="gramStart"/>
      <w:r w:rsidRPr="001A37BE">
        <w:rPr>
          <w:rFonts w:ascii="Times New Roman" w:hint="eastAsia"/>
          <w:kern w:val="0"/>
          <w:sz w:val="24"/>
        </w:rPr>
        <w:t>A</w:t>
      </w:r>
      <w:r w:rsidRPr="0012631A">
        <w:rPr>
          <w:rFonts w:ascii="Times New Roman" w:hint="eastAsia"/>
          <w:kern w:val="0"/>
          <w:sz w:val="24"/>
          <w:vertAlign w:val="subscript"/>
        </w:rPr>
        <w:t>405</w:t>
      </w:r>
      <w:r w:rsidRPr="001A37BE">
        <w:rPr>
          <w:rFonts w:ascii="Times New Roman" w:hint="eastAsia"/>
          <w:kern w:val="0"/>
          <w:sz w:val="24"/>
        </w:rPr>
        <w:t>, absorbance at 405 nm.</w:t>
      </w:r>
      <w:proofErr w:type="gramEnd"/>
      <w:r w:rsidRPr="001A37BE">
        <w:rPr>
          <w:rFonts w:ascii="Times New Roman" w:hint="eastAsia"/>
          <w:kern w:val="0"/>
          <w:sz w:val="24"/>
        </w:rPr>
        <w:t xml:space="preserve"> (c) Whole cell lysates were analyze</w:t>
      </w:r>
      <w:r>
        <w:rPr>
          <w:rFonts w:ascii="Times New Roman" w:hint="eastAsia"/>
          <w:kern w:val="0"/>
          <w:sz w:val="24"/>
        </w:rPr>
        <w:t xml:space="preserve">d </w:t>
      </w:r>
      <w:r>
        <w:rPr>
          <w:rFonts w:ascii="Times New Roman"/>
          <w:kern w:val="0"/>
          <w:sz w:val="24"/>
        </w:rPr>
        <w:t>using</w:t>
      </w:r>
      <w:r>
        <w:rPr>
          <w:rFonts w:ascii="Times New Roman" w:hint="eastAsia"/>
          <w:kern w:val="0"/>
          <w:sz w:val="24"/>
        </w:rPr>
        <w:t xml:space="preserve"> Western blot </w:t>
      </w:r>
      <w:r>
        <w:rPr>
          <w:rFonts w:ascii="Times New Roman"/>
          <w:kern w:val="0"/>
          <w:sz w:val="24"/>
        </w:rPr>
        <w:t>with</w:t>
      </w:r>
      <w:r>
        <w:rPr>
          <w:rFonts w:ascii="Times New Roman" w:hint="eastAsia"/>
          <w:kern w:val="0"/>
          <w:sz w:val="24"/>
        </w:rPr>
        <w:t xml:space="preserve"> antibodie</w:t>
      </w:r>
      <w:r w:rsidRPr="001A37BE">
        <w:rPr>
          <w:rFonts w:ascii="Times New Roman" w:hint="eastAsia"/>
          <w:kern w:val="0"/>
          <w:sz w:val="24"/>
        </w:rPr>
        <w:t xml:space="preserve">s </w:t>
      </w:r>
      <w:r>
        <w:rPr>
          <w:rFonts w:ascii="Times New Roman"/>
          <w:kern w:val="0"/>
          <w:sz w:val="24"/>
        </w:rPr>
        <w:t>against</w:t>
      </w:r>
      <w:r w:rsidR="0012631A">
        <w:rPr>
          <w:rFonts w:ascii="Times New Roman"/>
          <w:kern w:val="0"/>
          <w:sz w:val="24"/>
        </w:rPr>
        <w:t xml:space="preserve"> anti-</w:t>
      </w:r>
      <w:r w:rsidRPr="001A37BE">
        <w:rPr>
          <w:rFonts w:ascii="Times New Roman" w:hint="eastAsia"/>
          <w:kern w:val="0"/>
          <w:sz w:val="24"/>
        </w:rPr>
        <w:t xml:space="preserve">NFATc1, </w:t>
      </w:r>
      <w:r w:rsidR="0012631A">
        <w:rPr>
          <w:rFonts w:ascii="Times New Roman"/>
          <w:kern w:val="0"/>
          <w:sz w:val="24"/>
        </w:rPr>
        <w:t>anti-</w:t>
      </w:r>
      <w:r>
        <w:rPr>
          <w:rFonts w:ascii="Times New Roman"/>
          <w:kern w:val="0"/>
          <w:sz w:val="24"/>
        </w:rPr>
        <w:t>c-</w:t>
      </w:r>
      <w:r w:rsidRPr="001A37BE">
        <w:rPr>
          <w:rFonts w:ascii="Times New Roman" w:hint="eastAsia"/>
          <w:kern w:val="0"/>
          <w:sz w:val="24"/>
        </w:rPr>
        <w:t xml:space="preserve">Src, </w:t>
      </w:r>
      <w:r w:rsidR="0012631A">
        <w:rPr>
          <w:rFonts w:ascii="Times New Roman"/>
          <w:kern w:val="0"/>
          <w:sz w:val="24"/>
        </w:rPr>
        <w:t>anti-</w:t>
      </w:r>
      <w:r w:rsidRPr="001A37BE">
        <w:rPr>
          <w:rFonts w:ascii="Times New Roman" w:hint="eastAsia"/>
          <w:kern w:val="0"/>
          <w:sz w:val="24"/>
        </w:rPr>
        <w:t>HA</w:t>
      </w:r>
      <w:r>
        <w:rPr>
          <w:rFonts w:ascii="Times New Roman"/>
          <w:kern w:val="0"/>
          <w:sz w:val="24"/>
        </w:rPr>
        <w:t>,</w:t>
      </w:r>
      <w:r w:rsidRPr="001A37BE">
        <w:rPr>
          <w:rFonts w:ascii="Times New Roman" w:hint="eastAsia"/>
          <w:kern w:val="0"/>
          <w:sz w:val="24"/>
        </w:rPr>
        <w:t xml:space="preserve"> and </w:t>
      </w:r>
      <w:r w:rsidR="0012631A">
        <w:rPr>
          <w:rFonts w:ascii="Times New Roman"/>
          <w:kern w:val="0"/>
          <w:sz w:val="24"/>
        </w:rPr>
        <w:t>anti-</w:t>
      </w:r>
      <w:r w:rsidRPr="001A37BE">
        <w:rPr>
          <w:rFonts w:ascii="Times New Roman" w:hint="eastAsia"/>
          <w:kern w:val="0"/>
          <w:sz w:val="24"/>
        </w:rPr>
        <w:t xml:space="preserve">actin. </w:t>
      </w:r>
      <w:r>
        <w:rPr>
          <w:rFonts w:ascii="Times New Roman"/>
          <w:kern w:val="0"/>
          <w:sz w:val="24"/>
        </w:rPr>
        <w:t>D</w:t>
      </w:r>
      <w:r w:rsidRPr="001A37BE">
        <w:rPr>
          <w:rFonts w:ascii="Times New Roman" w:hint="eastAsia"/>
          <w:kern w:val="0"/>
          <w:sz w:val="24"/>
        </w:rPr>
        <w:t xml:space="preserve">ata </w:t>
      </w:r>
      <w:r w:rsidRPr="001A37BE">
        <w:rPr>
          <w:rFonts w:ascii="Times New Roman"/>
          <w:kern w:val="0"/>
          <w:sz w:val="24"/>
        </w:rPr>
        <w:t xml:space="preserve">are </w:t>
      </w:r>
      <w:r>
        <w:rPr>
          <w:rFonts w:ascii="Times New Roman"/>
          <w:kern w:val="0"/>
          <w:sz w:val="24"/>
        </w:rPr>
        <w:t>presented as the mean</w:t>
      </w:r>
      <w:r w:rsidRPr="001A37BE">
        <w:rPr>
          <w:rFonts w:ascii="Times New Roman"/>
          <w:kern w:val="0"/>
          <w:sz w:val="24"/>
        </w:rPr>
        <w:t xml:space="preserve"> ±</w:t>
      </w:r>
      <w:r w:rsidRPr="001A37BE">
        <w:rPr>
          <w:rFonts w:ascii="Times New Roman" w:hint="eastAsia"/>
          <w:kern w:val="0"/>
          <w:sz w:val="24"/>
        </w:rPr>
        <w:t xml:space="preserve"> SD of three independent experiments</w:t>
      </w:r>
      <w:r w:rsidRPr="001A37BE">
        <w:rPr>
          <w:rFonts w:ascii="Times New Roman"/>
          <w:kern w:val="0"/>
          <w:sz w:val="24"/>
        </w:rPr>
        <w:t>.</w:t>
      </w:r>
      <w:r>
        <w:rPr>
          <w:rFonts w:ascii="Times New Roman"/>
          <w:kern w:val="0"/>
          <w:sz w:val="24"/>
        </w:rPr>
        <w:t xml:space="preserve"> </w:t>
      </w:r>
      <w:r w:rsidRPr="00D85F7D">
        <w:rPr>
          <w:rFonts w:ascii="Times New Roman" w:eastAsia="굴림"/>
          <w:bCs/>
          <w:sz w:val="24"/>
        </w:rPr>
        <w:t xml:space="preserve">Statistical analyses were done using Student’s </w:t>
      </w:r>
      <w:r w:rsidRPr="00D85F7D">
        <w:rPr>
          <w:rFonts w:ascii="Times New Roman" w:eastAsia="굴림"/>
          <w:bCs/>
          <w:i/>
          <w:sz w:val="24"/>
        </w:rPr>
        <w:t>t</w:t>
      </w:r>
      <w:r w:rsidRPr="00D85F7D">
        <w:rPr>
          <w:rFonts w:ascii="Times New Roman" w:eastAsia="굴림"/>
          <w:bCs/>
          <w:sz w:val="24"/>
        </w:rPr>
        <w:t>-test (*</w:t>
      </w:r>
      <w:r w:rsidRPr="00144B20">
        <w:rPr>
          <w:rFonts w:ascii="Times New Roman" w:eastAsia="굴림"/>
          <w:bCs/>
          <w:i/>
          <w:sz w:val="24"/>
        </w:rPr>
        <w:t>P</w:t>
      </w:r>
      <w:r w:rsidRPr="00D85F7D">
        <w:rPr>
          <w:rFonts w:ascii="Times New Roman" w:eastAsia="굴림"/>
          <w:bCs/>
          <w:sz w:val="24"/>
        </w:rPr>
        <w:t xml:space="preserve"> &lt; 0.01,</w:t>
      </w:r>
      <w:r w:rsidRPr="00D85F7D">
        <w:rPr>
          <w:rFonts w:ascii="Times New Roman" w:hint="eastAsia"/>
          <w:kern w:val="0"/>
          <w:sz w:val="24"/>
        </w:rPr>
        <w:t xml:space="preserve"> ns, not significant</w:t>
      </w:r>
      <w:r w:rsidRPr="00D85F7D">
        <w:rPr>
          <w:rFonts w:ascii="Times New Roman"/>
          <w:kern w:val="0"/>
          <w:sz w:val="24"/>
        </w:rPr>
        <w:t>)</w:t>
      </w:r>
      <w:r w:rsidRPr="00D85F7D">
        <w:rPr>
          <w:rFonts w:ascii="Times New Roman" w:hint="eastAsia"/>
          <w:kern w:val="0"/>
          <w:sz w:val="24"/>
        </w:rPr>
        <w:t>.</w:t>
      </w:r>
      <w:r>
        <w:rPr>
          <w:rFonts w:ascii="Times New Roman"/>
          <w:kern w:val="0"/>
          <w:sz w:val="24"/>
        </w:rPr>
        <w:t xml:space="preserve"> </w:t>
      </w:r>
    </w:p>
    <w:p w14:paraId="30015C5F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F418174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4F1009EB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55960DA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40E554ED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8F7D7BF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171C9773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EEAE12E" w14:textId="77777777" w:rsidR="004B2CB5" w:rsidRDefault="00306A12" w:rsidP="00306A12">
      <w:pPr>
        <w:wordWrap/>
        <w:adjustRightInd w:val="0"/>
        <w:spacing w:line="360" w:lineRule="auto"/>
        <w:jc w:val="center"/>
        <w:rPr>
          <w:rFonts w:ascii="Times New Roman"/>
          <w:noProof/>
          <w:sz w:val="22"/>
          <w:szCs w:val="22"/>
        </w:rPr>
      </w:pPr>
      <w:r>
        <w:rPr>
          <w:rFonts w:ascii="Times New Roman"/>
          <w:noProof/>
          <w:sz w:val="22"/>
          <w:szCs w:val="22"/>
        </w:rPr>
        <w:lastRenderedPageBreak/>
        <w:drawing>
          <wp:inline distT="0" distB="0" distL="0" distR="0" wp14:anchorId="2A2FCBF7" wp14:editId="06B09D9F">
            <wp:extent cx="4320540" cy="2080531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791" cy="2097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CD89B6" w14:textId="77777777" w:rsidR="00CC002E" w:rsidRDefault="00CC002E" w:rsidP="00FD49F5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2"/>
          <w:szCs w:val="22"/>
        </w:rPr>
      </w:pPr>
    </w:p>
    <w:p w14:paraId="0F28E975" w14:textId="232B1E41" w:rsidR="00D85F7D" w:rsidRPr="00A33956" w:rsidRDefault="00D85F7D" w:rsidP="00D85F7D">
      <w:pPr>
        <w:wordWrap/>
        <w:adjustRightInd w:val="0"/>
        <w:spacing w:line="360" w:lineRule="auto"/>
        <w:jc w:val="left"/>
        <w:rPr>
          <w:rFonts w:ascii="Times New Roman"/>
          <w:kern w:val="0"/>
          <w:sz w:val="24"/>
        </w:rPr>
      </w:pPr>
      <w:r w:rsidRPr="00A33956">
        <w:rPr>
          <w:rFonts w:ascii="Times New Roman" w:hint="eastAsia"/>
          <w:b/>
          <w:noProof/>
          <w:sz w:val="24"/>
        </w:rPr>
        <w:t>Supplementary Figure S2</w:t>
      </w:r>
      <w:r w:rsidR="004B2CB5" w:rsidRPr="00A33956">
        <w:rPr>
          <w:rFonts w:ascii="Times New Roman" w:hint="eastAsia"/>
          <w:b/>
          <w:noProof/>
          <w:sz w:val="24"/>
        </w:rPr>
        <w:t>.</w:t>
      </w:r>
      <w:r w:rsidR="004B2CB5" w:rsidRPr="00A33956">
        <w:rPr>
          <w:rFonts w:ascii="Arial" w:eastAsia="Verdana" w:hAnsi="Arial" w:cs="Arial"/>
          <w:b/>
          <w:kern w:val="24"/>
          <w:sz w:val="24"/>
        </w:rPr>
        <w:t xml:space="preserve"> </w:t>
      </w:r>
      <w:r w:rsidR="00406D8D" w:rsidRPr="00A33956">
        <w:rPr>
          <w:rFonts w:ascii="Times New Roman" w:eastAsia="Verdana"/>
          <w:b/>
          <w:kern w:val="24"/>
          <w:sz w:val="24"/>
        </w:rPr>
        <w:t>RACK1 does not affect the c-Src activation</w:t>
      </w:r>
      <w:r w:rsidR="003E77A8" w:rsidRPr="00A33956">
        <w:rPr>
          <w:rFonts w:ascii="Times New Roman" w:eastAsia="Verdana"/>
          <w:b/>
          <w:kern w:val="24"/>
          <w:sz w:val="24"/>
        </w:rPr>
        <w:t xml:space="preserve"> induced by M-CSF</w:t>
      </w:r>
      <w:r w:rsidR="00406D8D" w:rsidRPr="00A33956">
        <w:rPr>
          <w:rFonts w:ascii="Times New Roman" w:eastAsia="Verdana"/>
          <w:b/>
          <w:kern w:val="24"/>
          <w:sz w:val="24"/>
        </w:rPr>
        <w:t>.</w:t>
      </w:r>
      <w:r w:rsidR="004B2CB5" w:rsidRPr="00A33956">
        <w:rPr>
          <w:rFonts w:ascii="Times New Roman"/>
          <w:noProof/>
          <w:sz w:val="24"/>
        </w:rPr>
        <w:t xml:space="preserve"> </w:t>
      </w:r>
      <w:r w:rsidR="00187CCB">
        <w:rPr>
          <w:rFonts w:ascii="Times New Roman"/>
          <w:noProof/>
          <w:sz w:val="24"/>
        </w:rPr>
        <w:t xml:space="preserve">(a) </w:t>
      </w:r>
      <w:r w:rsidR="004B2CB5" w:rsidRPr="00A33956">
        <w:rPr>
          <w:rFonts w:ascii="Times New Roman" w:hint="eastAsia"/>
          <w:kern w:val="0"/>
          <w:sz w:val="24"/>
        </w:rPr>
        <w:t>Mature osteoclasts</w:t>
      </w:r>
      <w:r w:rsidR="004B2CB5" w:rsidRPr="00A33956">
        <w:rPr>
          <w:rFonts w:ascii="Times New Roman"/>
          <w:kern w:val="0"/>
          <w:sz w:val="24"/>
        </w:rPr>
        <w:t xml:space="preserve"> transduced </w:t>
      </w:r>
      <w:r w:rsidR="004B2CB5" w:rsidRPr="00A33956">
        <w:rPr>
          <w:rFonts w:ascii="Times New Roman" w:hint="eastAsia"/>
          <w:kern w:val="0"/>
          <w:sz w:val="24"/>
        </w:rPr>
        <w:t>as in Fig. 3</w:t>
      </w:r>
      <w:r w:rsidR="004B2CB5" w:rsidRPr="00A33956">
        <w:rPr>
          <w:rFonts w:ascii="Times New Roman"/>
          <w:kern w:val="0"/>
          <w:sz w:val="24"/>
        </w:rPr>
        <w:t>a</w:t>
      </w:r>
      <w:r w:rsidR="004B2CB5" w:rsidRPr="00A33956">
        <w:rPr>
          <w:rFonts w:ascii="Times New Roman" w:hint="eastAsia"/>
          <w:kern w:val="0"/>
          <w:sz w:val="24"/>
        </w:rPr>
        <w:t xml:space="preserve"> were </w:t>
      </w:r>
      <w:r w:rsidR="00406D8D" w:rsidRPr="00A33956">
        <w:rPr>
          <w:rFonts w:ascii="Times New Roman" w:hint="eastAsia"/>
          <w:kern w:val="0"/>
          <w:sz w:val="24"/>
        </w:rPr>
        <w:t xml:space="preserve">starved and stimulated with </w:t>
      </w:r>
      <w:r w:rsidR="0012631A" w:rsidRPr="00A33956">
        <w:rPr>
          <w:rFonts w:ascii="Times New Roman" w:hint="eastAsia"/>
          <w:kern w:val="0"/>
          <w:sz w:val="24"/>
        </w:rPr>
        <w:t xml:space="preserve">30 ng/ml </w:t>
      </w:r>
      <w:r w:rsidR="00406D8D" w:rsidRPr="00A33956">
        <w:rPr>
          <w:rFonts w:ascii="Times New Roman" w:hint="eastAsia"/>
          <w:kern w:val="0"/>
          <w:sz w:val="24"/>
        </w:rPr>
        <w:t>M-CSF</w:t>
      </w:r>
      <w:r w:rsidR="004B2CB5" w:rsidRPr="00A33956">
        <w:rPr>
          <w:rFonts w:ascii="Times New Roman" w:hint="eastAsia"/>
          <w:kern w:val="0"/>
          <w:sz w:val="24"/>
        </w:rPr>
        <w:t xml:space="preserve"> for 20 min. Whole</w:t>
      </w:r>
      <w:r w:rsidR="004D543A" w:rsidRPr="00A33956">
        <w:rPr>
          <w:rFonts w:ascii="Times New Roman" w:hint="eastAsia"/>
          <w:kern w:val="0"/>
          <w:sz w:val="24"/>
        </w:rPr>
        <w:t xml:space="preserve"> cell lysates were analyzed by W</w:t>
      </w:r>
      <w:r w:rsidR="004B2CB5" w:rsidRPr="00A33956">
        <w:rPr>
          <w:rFonts w:ascii="Times New Roman" w:hint="eastAsia"/>
          <w:kern w:val="0"/>
          <w:sz w:val="24"/>
        </w:rPr>
        <w:t>estern blot</w:t>
      </w:r>
      <w:r w:rsidRPr="00A33956">
        <w:rPr>
          <w:rFonts w:ascii="Times New Roman"/>
          <w:kern w:val="0"/>
          <w:sz w:val="24"/>
        </w:rPr>
        <w:t>ting</w:t>
      </w:r>
      <w:r w:rsidR="004B2CB5" w:rsidRPr="00A33956">
        <w:rPr>
          <w:rFonts w:ascii="Times New Roman" w:hint="eastAsia"/>
          <w:kern w:val="0"/>
          <w:sz w:val="24"/>
        </w:rPr>
        <w:t xml:space="preserve"> </w:t>
      </w:r>
      <w:r w:rsidR="004D543A" w:rsidRPr="00A33956">
        <w:rPr>
          <w:rFonts w:ascii="Times New Roman"/>
          <w:kern w:val="0"/>
          <w:sz w:val="24"/>
        </w:rPr>
        <w:t>with antibodies against</w:t>
      </w:r>
      <w:r w:rsidR="0012631A">
        <w:rPr>
          <w:rFonts w:ascii="Times New Roman"/>
          <w:kern w:val="0"/>
          <w:sz w:val="24"/>
        </w:rPr>
        <w:t xml:space="preserve"> anti-</w:t>
      </w:r>
      <w:r w:rsidR="004B2CB5" w:rsidRPr="00A33956">
        <w:rPr>
          <w:rFonts w:ascii="Times New Roman" w:hint="eastAsia"/>
          <w:kern w:val="0"/>
          <w:sz w:val="24"/>
        </w:rPr>
        <w:t>phospho-</w:t>
      </w:r>
      <w:r w:rsidR="00CC002E" w:rsidRPr="00A33956">
        <w:rPr>
          <w:rFonts w:ascii="Times New Roman" w:hint="eastAsia"/>
          <w:kern w:val="0"/>
          <w:sz w:val="24"/>
        </w:rPr>
        <w:t>c-</w:t>
      </w:r>
      <w:r w:rsidR="004B2CB5" w:rsidRPr="00A33956">
        <w:rPr>
          <w:rFonts w:ascii="Times New Roman" w:hint="eastAsia"/>
          <w:kern w:val="0"/>
          <w:sz w:val="24"/>
        </w:rPr>
        <w:t xml:space="preserve">Src, </w:t>
      </w:r>
      <w:r w:rsidR="0012631A">
        <w:rPr>
          <w:rFonts w:ascii="Times New Roman"/>
          <w:kern w:val="0"/>
          <w:sz w:val="24"/>
        </w:rPr>
        <w:t>anti-</w:t>
      </w:r>
      <w:r w:rsidR="004B2CB5" w:rsidRPr="00A33956">
        <w:rPr>
          <w:rFonts w:ascii="Times New Roman"/>
          <w:kern w:val="0"/>
          <w:sz w:val="24"/>
        </w:rPr>
        <w:t>c-</w:t>
      </w:r>
      <w:r w:rsidR="004B2CB5" w:rsidRPr="00A33956">
        <w:rPr>
          <w:rFonts w:ascii="Times New Roman" w:hint="eastAsia"/>
          <w:kern w:val="0"/>
          <w:sz w:val="24"/>
        </w:rPr>
        <w:t>Src,</w:t>
      </w:r>
      <w:r w:rsidR="004D543A" w:rsidRPr="00A33956">
        <w:rPr>
          <w:rFonts w:ascii="Times New Roman"/>
          <w:kern w:val="0"/>
          <w:sz w:val="24"/>
        </w:rPr>
        <w:t xml:space="preserve"> </w:t>
      </w:r>
      <w:r w:rsidR="0012631A">
        <w:rPr>
          <w:rFonts w:ascii="Times New Roman"/>
          <w:kern w:val="0"/>
          <w:sz w:val="24"/>
        </w:rPr>
        <w:t>anti-</w:t>
      </w:r>
      <w:r w:rsidR="004D543A" w:rsidRPr="00A33956">
        <w:rPr>
          <w:rFonts w:ascii="Times New Roman"/>
          <w:kern w:val="0"/>
          <w:sz w:val="24"/>
        </w:rPr>
        <w:t>phospho</w:t>
      </w:r>
      <w:r w:rsidR="00406D8D" w:rsidRPr="00A33956">
        <w:rPr>
          <w:rFonts w:ascii="Times New Roman"/>
          <w:kern w:val="0"/>
          <w:sz w:val="24"/>
        </w:rPr>
        <w:t>-ERK,</w:t>
      </w:r>
      <w:r w:rsidR="004B2CB5" w:rsidRPr="00A33956">
        <w:rPr>
          <w:rFonts w:ascii="Times New Roman" w:hint="eastAsia"/>
          <w:kern w:val="0"/>
          <w:sz w:val="24"/>
        </w:rPr>
        <w:t xml:space="preserve"> </w:t>
      </w:r>
      <w:r w:rsidR="0012631A">
        <w:rPr>
          <w:rFonts w:ascii="Times New Roman"/>
          <w:kern w:val="0"/>
          <w:sz w:val="24"/>
        </w:rPr>
        <w:t>anti-</w:t>
      </w:r>
      <w:r w:rsidR="004B2CB5" w:rsidRPr="00A33956">
        <w:rPr>
          <w:rFonts w:ascii="Times New Roman" w:hint="eastAsia"/>
          <w:kern w:val="0"/>
          <w:sz w:val="24"/>
        </w:rPr>
        <w:t>HA</w:t>
      </w:r>
      <w:r w:rsidR="004D543A" w:rsidRPr="00A33956">
        <w:rPr>
          <w:rFonts w:ascii="Times New Roman"/>
          <w:kern w:val="0"/>
          <w:sz w:val="24"/>
        </w:rPr>
        <w:t>,</w:t>
      </w:r>
      <w:r w:rsidR="004B2CB5" w:rsidRPr="00A33956">
        <w:rPr>
          <w:rFonts w:ascii="Times New Roman" w:hint="eastAsia"/>
          <w:kern w:val="0"/>
          <w:sz w:val="24"/>
        </w:rPr>
        <w:t xml:space="preserve"> and </w:t>
      </w:r>
      <w:r w:rsidR="0012631A">
        <w:rPr>
          <w:rFonts w:ascii="Times New Roman"/>
          <w:kern w:val="0"/>
          <w:sz w:val="24"/>
        </w:rPr>
        <w:t>anti-</w:t>
      </w:r>
      <w:r w:rsidR="004B2CB5" w:rsidRPr="00A33956">
        <w:rPr>
          <w:rFonts w:ascii="Times New Roman" w:hint="eastAsia"/>
          <w:kern w:val="0"/>
          <w:sz w:val="24"/>
        </w:rPr>
        <w:t>actin.</w:t>
      </w:r>
      <w:r w:rsidRPr="00A33956">
        <w:rPr>
          <w:rFonts w:ascii="Times New Roman"/>
          <w:kern w:val="0"/>
          <w:sz w:val="24"/>
        </w:rPr>
        <w:t xml:space="preserve"> The ratio of p-c-Src to c-Src was quantified from three independent experiments. </w:t>
      </w:r>
      <w:r w:rsidRPr="00A33956">
        <w:rPr>
          <w:rFonts w:ascii="Times New Roman" w:eastAsia="굴림"/>
          <w:bCs/>
          <w:sz w:val="24"/>
        </w:rPr>
        <w:t>*</w:t>
      </w:r>
      <w:r w:rsidRPr="00A33956">
        <w:rPr>
          <w:rFonts w:ascii="Times New Roman" w:eastAsia="굴림"/>
          <w:bCs/>
          <w:i/>
          <w:sz w:val="24"/>
        </w:rPr>
        <w:t>P</w:t>
      </w:r>
      <w:r w:rsidR="00144B20" w:rsidRPr="00A33956">
        <w:rPr>
          <w:rFonts w:ascii="Times New Roman" w:eastAsia="굴림"/>
          <w:bCs/>
          <w:sz w:val="24"/>
        </w:rPr>
        <w:t xml:space="preserve"> &lt; 0.01</w:t>
      </w:r>
      <w:r w:rsidRPr="00A33956">
        <w:rPr>
          <w:rFonts w:ascii="Times New Roman" w:eastAsia="굴림"/>
          <w:bCs/>
          <w:sz w:val="24"/>
        </w:rPr>
        <w:t>. Western blots are representative of three independent experiments.</w:t>
      </w:r>
    </w:p>
    <w:p w14:paraId="2F90D4EB" w14:textId="77777777" w:rsidR="00FD49F5" w:rsidRPr="00A33956" w:rsidRDefault="00FD49F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624503AD" w14:textId="77777777" w:rsidR="004B2CB5" w:rsidRPr="00A74E70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0CAAE88E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13A847DC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9D98635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8FE7D70" w14:textId="77777777" w:rsidR="00306A12" w:rsidRDefault="00306A12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061F17E5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71E45660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5FD284D4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2A3E9ED8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F60988A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77C8B853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A545251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FE6EB88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18E68EC9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0006858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0AAFE212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188087CF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15E6DDAE" w14:textId="77777777" w:rsidR="005971CE" w:rsidRDefault="005971CE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54D308A4" w14:textId="77777777" w:rsidR="00E3402B" w:rsidRPr="00A74E70" w:rsidRDefault="00E3402B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  <w:r w:rsidRPr="00A74E70">
        <w:rPr>
          <w:b/>
          <w:bCs/>
          <w:sz w:val="24"/>
        </w:rPr>
        <w:t>Supplementary methods</w:t>
      </w:r>
    </w:p>
    <w:p w14:paraId="3EFF70C4" w14:textId="77777777" w:rsidR="00BC48BF" w:rsidRPr="00BC48BF" w:rsidRDefault="00BC48BF" w:rsidP="00BC48BF">
      <w:pPr>
        <w:wordWrap/>
        <w:adjustRightInd w:val="0"/>
        <w:snapToGrid w:val="0"/>
        <w:spacing w:line="360" w:lineRule="auto"/>
        <w:rPr>
          <w:rFonts w:ascii="Times New Roman"/>
          <w:b/>
          <w:bCs/>
          <w:color w:val="000000" w:themeColor="text1"/>
          <w:sz w:val="24"/>
        </w:rPr>
      </w:pPr>
      <w:bookmarkStart w:id="4" w:name="_Toc406593413"/>
      <w:r w:rsidRPr="00BC48BF">
        <w:rPr>
          <w:rFonts w:ascii="Times New Roman"/>
          <w:b/>
          <w:bCs/>
          <w:color w:val="000000" w:themeColor="text1"/>
          <w:sz w:val="24"/>
        </w:rPr>
        <w:t>Reagents</w:t>
      </w:r>
      <w:bookmarkEnd w:id="4"/>
      <w:r w:rsidRPr="00BC48BF">
        <w:rPr>
          <w:rFonts w:ascii="Times New Roman"/>
          <w:b/>
          <w:bCs/>
          <w:color w:val="000000" w:themeColor="text1"/>
          <w:sz w:val="24"/>
        </w:rPr>
        <w:t xml:space="preserve"> </w:t>
      </w:r>
    </w:p>
    <w:p w14:paraId="6895EC56" w14:textId="77777777" w:rsidR="00BC48BF" w:rsidRPr="00BC48BF" w:rsidRDefault="00BC48BF" w:rsidP="00BC48BF">
      <w:pPr>
        <w:wordWrap/>
        <w:adjustRightInd w:val="0"/>
        <w:snapToGrid w:val="0"/>
        <w:spacing w:line="360" w:lineRule="auto"/>
        <w:rPr>
          <w:rFonts w:ascii="Times New Roman"/>
          <w:bCs/>
          <w:color w:val="000000" w:themeColor="text1"/>
          <w:sz w:val="24"/>
        </w:rPr>
      </w:pPr>
      <w:r w:rsidRPr="00BC48BF">
        <w:rPr>
          <w:rFonts w:ascii="Times New Roman"/>
          <w:bCs/>
          <w:color w:val="000000" w:themeColor="text1"/>
          <w:sz w:val="24"/>
        </w:rPr>
        <w:t>Recombinant human M-CSF was purchased from R&amp;D Systems (Minneapolis, MN, USA). RANKL was obtained from Peprotech EC (London, England). The antibody against RACK1 used for Western blotting was purchased from BD Biosciences (San Jose, CA, USA). Anti-c-Src</w:t>
      </w:r>
      <w:r>
        <w:rPr>
          <w:rFonts w:ascii="Times New Roman"/>
          <w:bCs/>
          <w:color w:val="000000" w:themeColor="text1"/>
          <w:sz w:val="24"/>
        </w:rPr>
        <w:t xml:space="preserve"> was</w:t>
      </w:r>
      <w:r w:rsidRPr="00BC48BF">
        <w:rPr>
          <w:rFonts w:ascii="Times New Roman"/>
          <w:bCs/>
          <w:color w:val="000000" w:themeColor="text1"/>
          <w:sz w:val="24"/>
        </w:rPr>
        <w:t xml:space="preserve"> purchased from Abcam Biotechnology (Cambridge, UK). </w:t>
      </w:r>
      <w:r>
        <w:rPr>
          <w:rFonts w:ascii="Times New Roman"/>
          <w:bCs/>
          <w:color w:val="000000" w:themeColor="text1"/>
          <w:sz w:val="24"/>
        </w:rPr>
        <w:t>A</w:t>
      </w:r>
      <w:r w:rsidRPr="00BC48BF">
        <w:rPr>
          <w:rFonts w:ascii="Times New Roman"/>
          <w:bCs/>
          <w:color w:val="000000" w:themeColor="text1"/>
          <w:sz w:val="24"/>
        </w:rPr>
        <w:t>nti-phospho-c-Src</w:t>
      </w:r>
      <w:r>
        <w:rPr>
          <w:rFonts w:ascii="Times New Roman"/>
          <w:bCs/>
          <w:color w:val="000000" w:themeColor="text1"/>
          <w:sz w:val="24"/>
        </w:rPr>
        <w:t>, anti-phospho-ERK</w:t>
      </w:r>
      <w:r w:rsidRPr="00BC48BF">
        <w:rPr>
          <w:rFonts w:ascii="Times New Roman"/>
          <w:bCs/>
          <w:color w:val="000000" w:themeColor="text1"/>
          <w:sz w:val="24"/>
        </w:rPr>
        <w:t xml:space="preserve"> and anti-HA were purchased from Cell Signaling Technology (Beverly, MA, USA). The anti-RACK1 antibody used for immunoprecipitation, as well as anti-NFATc1, and anti-</w:t>
      </w:r>
      <w:r w:rsidRPr="00BC48BF">
        <w:rPr>
          <w:rFonts w:ascii="Symbol" w:hAnsi="Symbol"/>
          <w:bCs/>
          <w:color w:val="000000" w:themeColor="text1"/>
          <w:sz w:val="24"/>
        </w:rPr>
        <w:t></w:t>
      </w:r>
      <w:r w:rsidRPr="00BC48BF">
        <w:rPr>
          <w:rFonts w:ascii="Times New Roman"/>
          <w:bCs/>
          <w:color w:val="000000" w:themeColor="text1"/>
          <w:sz w:val="24"/>
        </w:rPr>
        <w:t>-actin were obtained from Santa Cruz Biotechnology, Inc (Dallas, TX, USA).</w:t>
      </w:r>
    </w:p>
    <w:p w14:paraId="5A9896FA" w14:textId="77777777" w:rsidR="00E3402B" w:rsidRPr="00BC48BF" w:rsidRDefault="00E3402B" w:rsidP="00C0450F">
      <w:pPr>
        <w:pStyle w:val="a7"/>
        <w:wordWrap/>
        <w:adjustRightInd w:val="0"/>
        <w:snapToGrid w:val="0"/>
        <w:spacing w:line="360" w:lineRule="auto"/>
        <w:jc w:val="left"/>
        <w:rPr>
          <w:bCs/>
          <w:sz w:val="24"/>
        </w:rPr>
      </w:pPr>
    </w:p>
    <w:p w14:paraId="2AE4D8B4" w14:textId="77777777" w:rsidR="00BC48BF" w:rsidRDefault="004B2CB5" w:rsidP="004B2CB5">
      <w:pPr>
        <w:wordWrap/>
        <w:adjustRightInd w:val="0"/>
        <w:snapToGrid w:val="0"/>
        <w:spacing w:line="360" w:lineRule="auto"/>
        <w:rPr>
          <w:rFonts w:ascii="Times New Roman"/>
          <w:b/>
          <w:iCs/>
          <w:color w:val="000000" w:themeColor="text1"/>
          <w:sz w:val="24"/>
        </w:rPr>
      </w:pPr>
      <w:bookmarkStart w:id="5" w:name="_Toc406593394"/>
      <w:proofErr w:type="gramStart"/>
      <w:r w:rsidRPr="00A74E70">
        <w:rPr>
          <w:rFonts w:ascii="Times New Roman"/>
          <w:b/>
          <w:iCs/>
          <w:color w:val="000000" w:themeColor="text1"/>
          <w:sz w:val="24"/>
        </w:rPr>
        <w:t>Retrovirus preparation</w:t>
      </w:r>
      <w:bookmarkEnd w:id="5"/>
      <w:r w:rsidRPr="00A74E70">
        <w:rPr>
          <w:rFonts w:ascii="Times New Roman"/>
          <w:b/>
          <w:iCs/>
          <w:color w:val="000000" w:themeColor="text1"/>
          <w:sz w:val="24"/>
        </w:rPr>
        <w:t>.</w:t>
      </w:r>
      <w:proofErr w:type="gramEnd"/>
    </w:p>
    <w:p w14:paraId="285A29BD" w14:textId="77777777" w:rsidR="004B2CB5" w:rsidRDefault="004B2CB5" w:rsidP="004B2CB5">
      <w:pPr>
        <w:wordWrap/>
        <w:adjustRightInd w:val="0"/>
        <w:snapToGrid w:val="0"/>
        <w:spacing w:line="360" w:lineRule="auto"/>
        <w:rPr>
          <w:rFonts w:ascii="Times New Roman"/>
          <w:bCs/>
          <w:color w:val="000000" w:themeColor="text1"/>
          <w:sz w:val="24"/>
        </w:rPr>
      </w:pPr>
      <w:r w:rsidRPr="00A74E70">
        <w:rPr>
          <w:rFonts w:ascii="Times New Roman" w:eastAsia="AdvGulliv-R"/>
          <w:color w:val="000000" w:themeColor="text1"/>
          <w:kern w:val="0"/>
          <w:sz w:val="24"/>
        </w:rPr>
        <w:t xml:space="preserve">To prepare retroviruses, </w:t>
      </w:r>
      <w:r w:rsidRPr="00A74E70">
        <w:rPr>
          <w:rFonts w:ascii="Times New Roman"/>
          <w:color w:val="000000" w:themeColor="text1"/>
          <w:kern w:val="0"/>
          <w:sz w:val="24"/>
        </w:rPr>
        <w:t xml:space="preserve">pMX-puro empty vector, pMX-puro-WT-RACK1 and pMX-puro-MT-RACK1 </w:t>
      </w:r>
      <w:r w:rsidRPr="00A74E70">
        <w:rPr>
          <w:rFonts w:ascii="Times New Roman" w:eastAsia="AdvGulliv-R"/>
          <w:color w:val="000000" w:themeColor="text1"/>
          <w:kern w:val="0"/>
          <w:sz w:val="24"/>
        </w:rPr>
        <w:t>were</w:t>
      </w:r>
      <w:r w:rsidRPr="00A74E70">
        <w:rPr>
          <w:rFonts w:ascii="Times New Roman"/>
          <w:color w:val="000000" w:themeColor="text1"/>
          <w:kern w:val="0"/>
          <w:sz w:val="24"/>
        </w:rPr>
        <w:t xml:space="preserve"> respectively </w:t>
      </w:r>
      <w:r w:rsidRPr="00A74E70">
        <w:rPr>
          <w:rFonts w:ascii="Times New Roman" w:eastAsia="AdvGulliv-R"/>
          <w:color w:val="000000" w:themeColor="text1"/>
          <w:kern w:val="0"/>
          <w:sz w:val="24"/>
        </w:rPr>
        <w:t xml:space="preserve">transfected into the PLAT-E packaging cell line using </w:t>
      </w:r>
      <w:r w:rsidRPr="00A74E70">
        <w:rPr>
          <w:rFonts w:ascii="Times New Roman"/>
          <w:color w:val="000000" w:themeColor="text1"/>
          <w:sz w:val="24"/>
        </w:rPr>
        <w:t>using the PEI transfection reagent (</w:t>
      </w:r>
      <w:r w:rsidR="00BC48BF" w:rsidRPr="00886D8D">
        <w:rPr>
          <w:rFonts w:ascii="Times New Roman"/>
          <w:bCs/>
          <w:sz w:val="24"/>
        </w:rPr>
        <w:t>Sigma</w:t>
      </w:r>
      <w:r w:rsidR="00BC48BF" w:rsidRPr="00886D8D">
        <w:rPr>
          <w:rFonts w:ascii="Times New Roman"/>
          <w:sz w:val="24"/>
        </w:rPr>
        <w:t>-Aldrich</w:t>
      </w:r>
      <w:r w:rsidRPr="00A74E70">
        <w:rPr>
          <w:rFonts w:ascii="Times New Roman"/>
          <w:color w:val="000000" w:themeColor="text1"/>
          <w:sz w:val="24"/>
        </w:rPr>
        <w:t>)</w:t>
      </w:r>
      <w:r w:rsidRPr="00A74E70">
        <w:rPr>
          <w:rFonts w:ascii="Times New Roman" w:eastAsia="AdvGulliv-R"/>
          <w:color w:val="000000" w:themeColor="text1"/>
          <w:kern w:val="0"/>
          <w:sz w:val="24"/>
        </w:rPr>
        <w:t xml:space="preserve">. </w:t>
      </w:r>
      <w:r w:rsidRPr="00A74E70">
        <w:rPr>
          <w:rFonts w:ascii="Times New Roman"/>
          <w:bCs/>
          <w:color w:val="000000" w:themeColor="text1"/>
          <w:sz w:val="24"/>
        </w:rPr>
        <w:t>The retroviruses were used to infect BMMs as previously described. The pMX-puro vector and PLAT-E cells were kindly provided by T. Kitamura (University of Tokyo, Tokyo, Japan). After infection, the BMMs were cultured overnight, detached with trypsin/EDTA, and further cultured in</w:t>
      </w:r>
      <w:r w:rsidR="00A33956">
        <w:rPr>
          <w:rFonts w:ascii="Times New Roman"/>
          <w:bCs/>
          <w:color w:val="000000" w:themeColor="text1"/>
          <w:sz w:val="24"/>
        </w:rPr>
        <w:t xml:space="preserve"> the presence of </w:t>
      </w:r>
      <w:r w:rsidR="0012631A">
        <w:rPr>
          <w:rFonts w:ascii="Times New Roman"/>
          <w:bCs/>
          <w:color w:val="000000" w:themeColor="text1"/>
          <w:sz w:val="24"/>
        </w:rPr>
        <w:t xml:space="preserve">30 ng/mL </w:t>
      </w:r>
      <w:r w:rsidR="00A33956">
        <w:rPr>
          <w:rFonts w:ascii="Times New Roman"/>
          <w:bCs/>
          <w:color w:val="000000" w:themeColor="text1"/>
          <w:sz w:val="24"/>
        </w:rPr>
        <w:t xml:space="preserve">M-CSF </w:t>
      </w:r>
      <w:r w:rsidRPr="00A74E70">
        <w:rPr>
          <w:rFonts w:ascii="Times New Roman"/>
          <w:bCs/>
          <w:color w:val="000000" w:themeColor="text1"/>
          <w:sz w:val="24"/>
        </w:rPr>
        <w:t>and</w:t>
      </w:r>
      <w:r w:rsidR="0012631A">
        <w:rPr>
          <w:rFonts w:ascii="Times New Roman"/>
          <w:bCs/>
          <w:color w:val="000000" w:themeColor="text1"/>
          <w:sz w:val="24"/>
        </w:rPr>
        <w:t xml:space="preserve"> </w:t>
      </w:r>
      <w:r w:rsidR="0012631A" w:rsidRPr="00A74E70">
        <w:rPr>
          <w:rFonts w:ascii="Times New Roman"/>
          <w:bCs/>
          <w:color w:val="000000" w:themeColor="text1"/>
          <w:sz w:val="24"/>
        </w:rPr>
        <w:t xml:space="preserve">2 </w:t>
      </w:r>
      <w:r w:rsidR="0012631A" w:rsidRPr="00A74E70">
        <w:rPr>
          <w:rFonts w:ascii="Symbol" w:hAnsi="Symbol"/>
          <w:bCs/>
          <w:color w:val="000000" w:themeColor="text1"/>
          <w:sz w:val="24"/>
        </w:rPr>
        <w:t></w:t>
      </w:r>
      <w:r w:rsidR="0012631A">
        <w:rPr>
          <w:rFonts w:ascii="Times New Roman"/>
          <w:bCs/>
          <w:color w:val="000000" w:themeColor="text1"/>
          <w:sz w:val="24"/>
        </w:rPr>
        <w:t>g/mL</w:t>
      </w:r>
      <w:r w:rsidRPr="00A74E70">
        <w:rPr>
          <w:rFonts w:ascii="Times New Roman"/>
          <w:bCs/>
          <w:color w:val="000000" w:themeColor="text1"/>
          <w:sz w:val="24"/>
        </w:rPr>
        <w:t xml:space="preserve"> puromycin</w:t>
      </w:r>
      <w:r w:rsidR="00A33956">
        <w:rPr>
          <w:rFonts w:ascii="Times New Roman"/>
          <w:bCs/>
          <w:color w:val="000000" w:themeColor="text1"/>
          <w:sz w:val="24"/>
        </w:rPr>
        <w:t xml:space="preserve"> for 2 d</w:t>
      </w:r>
      <w:r w:rsidRPr="00A74E70">
        <w:rPr>
          <w:rFonts w:ascii="Times New Roman"/>
          <w:bCs/>
          <w:color w:val="000000" w:themeColor="text1"/>
          <w:sz w:val="24"/>
        </w:rPr>
        <w:t>. Puromycin-resistant BMMs were induced to differentiate b</w:t>
      </w:r>
      <w:r w:rsidR="00A33956">
        <w:rPr>
          <w:rFonts w:ascii="Times New Roman"/>
          <w:bCs/>
          <w:color w:val="000000" w:themeColor="text1"/>
          <w:sz w:val="24"/>
        </w:rPr>
        <w:t xml:space="preserve">y culturing with </w:t>
      </w:r>
      <w:r w:rsidR="0012631A">
        <w:rPr>
          <w:rFonts w:ascii="Times New Roman"/>
          <w:bCs/>
          <w:color w:val="000000" w:themeColor="text1"/>
          <w:sz w:val="24"/>
        </w:rPr>
        <w:t xml:space="preserve">30 ng/mL </w:t>
      </w:r>
      <w:r w:rsidR="00A33956">
        <w:rPr>
          <w:rFonts w:ascii="Times New Roman"/>
          <w:bCs/>
          <w:color w:val="000000" w:themeColor="text1"/>
          <w:sz w:val="24"/>
        </w:rPr>
        <w:t xml:space="preserve">M-CSF and </w:t>
      </w:r>
      <w:r w:rsidR="0012631A">
        <w:rPr>
          <w:rFonts w:ascii="Times New Roman"/>
          <w:bCs/>
          <w:color w:val="000000" w:themeColor="text1"/>
          <w:sz w:val="24"/>
        </w:rPr>
        <w:t xml:space="preserve">100 ng/mL </w:t>
      </w:r>
      <w:r w:rsidR="00A33956">
        <w:rPr>
          <w:rFonts w:ascii="Times New Roman"/>
          <w:bCs/>
          <w:color w:val="000000" w:themeColor="text1"/>
          <w:sz w:val="24"/>
        </w:rPr>
        <w:t>RANKL for an additional 3-4 d</w:t>
      </w:r>
      <w:r w:rsidRPr="00A74E70">
        <w:rPr>
          <w:rFonts w:ascii="Times New Roman"/>
          <w:bCs/>
          <w:color w:val="000000" w:themeColor="text1"/>
          <w:sz w:val="24"/>
        </w:rPr>
        <w:t>.</w:t>
      </w:r>
    </w:p>
    <w:p w14:paraId="260001EA" w14:textId="77777777" w:rsidR="000A2A19" w:rsidRDefault="000A2A19" w:rsidP="004B2CB5">
      <w:pPr>
        <w:wordWrap/>
        <w:adjustRightInd w:val="0"/>
        <w:snapToGrid w:val="0"/>
        <w:spacing w:line="360" w:lineRule="auto"/>
        <w:rPr>
          <w:rFonts w:ascii="Times New Roman"/>
          <w:bCs/>
          <w:color w:val="000000" w:themeColor="text1"/>
          <w:sz w:val="24"/>
        </w:rPr>
      </w:pPr>
    </w:p>
    <w:p w14:paraId="69564812" w14:textId="77777777" w:rsidR="00BC48BF" w:rsidRDefault="0067146D" w:rsidP="004B2CB5">
      <w:pPr>
        <w:wordWrap/>
        <w:adjustRightInd w:val="0"/>
        <w:snapToGrid w:val="0"/>
        <w:spacing w:line="360" w:lineRule="auto"/>
        <w:rPr>
          <w:rFonts w:ascii="Times New Roman"/>
          <w:b/>
          <w:bCs/>
          <w:color w:val="000000" w:themeColor="text1"/>
          <w:sz w:val="24"/>
        </w:rPr>
      </w:pPr>
      <w:bookmarkStart w:id="6" w:name="_Toc406593415"/>
      <w:proofErr w:type="gramStart"/>
      <w:r w:rsidRPr="004F3713">
        <w:rPr>
          <w:rFonts w:ascii="Times New Roman"/>
          <w:b/>
          <w:bCs/>
          <w:i/>
          <w:color w:val="000000" w:themeColor="text1"/>
          <w:sz w:val="24"/>
        </w:rPr>
        <w:t>In vitro</w:t>
      </w:r>
      <w:r w:rsidRPr="00A33956">
        <w:rPr>
          <w:rFonts w:ascii="Times New Roman"/>
          <w:b/>
          <w:bCs/>
          <w:color w:val="000000" w:themeColor="text1"/>
          <w:sz w:val="24"/>
        </w:rPr>
        <w:t xml:space="preserve"> osteoclast </w:t>
      </w:r>
      <w:bookmarkEnd w:id="6"/>
      <w:r w:rsidRPr="00A33956">
        <w:rPr>
          <w:rFonts w:ascii="Times New Roman"/>
          <w:b/>
          <w:bCs/>
          <w:color w:val="000000" w:themeColor="text1"/>
          <w:sz w:val="24"/>
        </w:rPr>
        <w:t>differentiation.</w:t>
      </w:r>
      <w:proofErr w:type="gramEnd"/>
    </w:p>
    <w:p w14:paraId="2E17C11E" w14:textId="77777777" w:rsidR="000A2A19" w:rsidRPr="0067146D" w:rsidRDefault="0067146D" w:rsidP="004B2CB5">
      <w:pPr>
        <w:wordWrap/>
        <w:adjustRightInd w:val="0"/>
        <w:snapToGrid w:val="0"/>
        <w:spacing w:line="360" w:lineRule="auto"/>
        <w:rPr>
          <w:rFonts w:ascii="Times New Roman"/>
          <w:bCs/>
          <w:color w:val="000000" w:themeColor="text1"/>
          <w:sz w:val="24"/>
        </w:rPr>
      </w:pPr>
      <w:r w:rsidRPr="00A33956">
        <w:rPr>
          <w:rFonts w:ascii="Times New Roman"/>
          <w:bCs/>
          <w:color w:val="000000" w:themeColor="text1"/>
          <w:sz w:val="24"/>
        </w:rPr>
        <w:t>The cells were fixed and stained for tartrate-resistant acid phosphatase (TRAP) using a TRAP staining kit (</w:t>
      </w:r>
      <w:r w:rsidR="00BC48BF" w:rsidRPr="00886D8D">
        <w:rPr>
          <w:rFonts w:ascii="Times New Roman"/>
          <w:bCs/>
          <w:sz w:val="24"/>
        </w:rPr>
        <w:t>Sigma</w:t>
      </w:r>
      <w:r w:rsidR="00BC48BF" w:rsidRPr="00886D8D">
        <w:rPr>
          <w:rFonts w:ascii="Times New Roman"/>
          <w:sz w:val="24"/>
        </w:rPr>
        <w:t>-Aldrich</w:t>
      </w:r>
      <w:r w:rsidRPr="00A33956">
        <w:rPr>
          <w:rFonts w:ascii="Times New Roman"/>
          <w:bCs/>
          <w:color w:val="000000" w:themeColor="text1"/>
          <w:sz w:val="24"/>
        </w:rPr>
        <w:t xml:space="preserve">). </w:t>
      </w:r>
      <w:r w:rsidR="00BC48BF" w:rsidRPr="00886D8D">
        <w:rPr>
          <w:rFonts w:ascii="Times New Roman"/>
          <w:bCs/>
          <w:sz w:val="24"/>
        </w:rPr>
        <w:t xml:space="preserve">Osteoclast-like cells were defined as pink TRAP-positive multinucleated cells (i.e., more than three nuclei). The results of the osteoclast formation assays represent the mean of three independent experiments done in triplicate </w:t>
      </w:r>
      <w:r w:rsidR="00BC48BF" w:rsidRPr="00886D8D">
        <w:rPr>
          <w:rFonts w:ascii="Times New Roman"/>
          <w:bCs/>
          <w:sz w:val="24"/>
        </w:rPr>
        <w:sym w:font="Symbol" w:char="F0B1"/>
      </w:r>
      <w:r w:rsidR="00BC48BF" w:rsidRPr="00886D8D">
        <w:rPr>
          <w:rFonts w:ascii="Times New Roman"/>
          <w:bCs/>
          <w:sz w:val="24"/>
        </w:rPr>
        <w:t xml:space="preserve"> standard deviation (SD) of the mean.</w:t>
      </w:r>
    </w:p>
    <w:sectPr w:rsidR="000A2A19" w:rsidRPr="0067146D" w:rsidSect="00755FB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D00A6" w14:textId="77777777" w:rsidR="003A0941" w:rsidRDefault="003A0941" w:rsidP="00FF7D2E">
      <w:r>
        <w:separator/>
      </w:r>
    </w:p>
  </w:endnote>
  <w:endnote w:type="continuationSeparator" w:id="0">
    <w:p w14:paraId="4B2D8BAF" w14:textId="77777777" w:rsidR="003A0941" w:rsidRDefault="003A0941" w:rsidP="00FF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Gulliv-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3877533"/>
      <w:docPartObj>
        <w:docPartGallery w:val="Page Numbers (Bottom of Page)"/>
        <w:docPartUnique/>
      </w:docPartObj>
    </w:sdtPr>
    <w:sdtEndPr/>
    <w:sdtContent>
      <w:p w14:paraId="6F1CA69E" w14:textId="77777777" w:rsidR="00A74E70" w:rsidRDefault="00A74E7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733D" w:rsidRPr="0082733D">
          <w:rPr>
            <w:noProof/>
            <w:lang w:val="ko-KR"/>
          </w:rPr>
          <w:t>1</w:t>
        </w:r>
        <w:r>
          <w:fldChar w:fldCharType="end"/>
        </w:r>
      </w:p>
    </w:sdtContent>
  </w:sdt>
  <w:p w14:paraId="3930F6CE" w14:textId="77777777" w:rsidR="00A74E70" w:rsidRDefault="00A74E7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8A9B93" w14:textId="77777777" w:rsidR="003A0941" w:rsidRDefault="003A0941" w:rsidP="00FF7D2E">
      <w:r>
        <w:separator/>
      </w:r>
    </w:p>
  </w:footnote>
  <w:footnote w:type="continuationSeparator" w:id="0">
    <w:p w14:paraId="49349CB1" w14:textId="77777777" w:rsidR="003A0941" w:rsidRDefault="003A0941" w:rsidP="00FF7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87E"/>
    <w:rsid w:val="000015AE"/>
    <w:rsid w:val="00022F23"/>
    <w:rsid w:val="00023FDA"/>
    <w:rsid w:val="00026CC2"/>
    <w:rsid w:val="00031DCD"/>
    <w:rsid w:val="00032CB0"/>
    <w:rsid w:val="000350B4"/>
    <w:rsid w:val="00042B54"/>
    <w:rsid w:val="000432D4"/>
    <w:rsid w:val="00043903"/>
    <w:rsid w:val="000439AF"/>
    <w:rsid w:val="00045517"/>
    <w:rsid w:val="00050D10"/>
    <w:rsid w:val="00054635"/>
    <w:rsid w:val="0005498E"/>
    <w:rsid w:val="00056CDF"/>
    <w:rsid w:val="00066554"/>
    <w:rsid w:val="00066C5B"/>
    <w:rsid w:val="00072915"/>
    <w:rsid w:val="00072F3A"/>
    <w:rsid w:val="00080539"/>
    <w:rsid w:val="00083304"/>
    <w:rsid w:val="00087DE1"/>
    <w:rsid w:val="00092524"/>
    <w:rsid w:val="0009334D"/>
    <w:rsid w:val="00097555"/>
    <w:rsid w:val="000A2A19"/>
    <w:rsid w:val="000A42C7"/>
    <w:rsid w:val="000A478A"/>
    <w:rsid w:val="000A4F8F"/>
    <w:rsid w:val="000A5AE0"/>
    <w:rsid w:val="000A5B3E"/>
    <w:rsid w:val="000A5B53"/>
    <w:rsid w:val="000A76CE"/>
    <w:rsid w:val="000C287E"/>
    <w:rsid w:val="000D0817"/>
    <w:rsid w:val="000D2E19"/>
    <w:rsid w:val="000D3DEB"/>
    <w:rsid w:val="000D5F65"/>
    <w:rsid w:val="000E2388"/>
    <w:rsid w:val="000E49E5"/>
    <w:rsid w:val="000E58F0"/>
    <w:rsid w:val="000E5CE3"/>
    <w:rsid w:val="000E5ED1"/>
    <w:rsid w:val="000E654A"/>
    <w:rsid w:val="000E7C21"/>
    <w:rsid w:val="000F3D85"/>
    <w:rsid w:val="000F5852"/>
    <w:rsid w:val="000F7FE6"/>
    <w:rsid w:val="00105BB7"/>
    <w:rsid w:val="001063FB"/>
    <w:rsid w:val="00107946"/>
    <w:rsid w:val="00113297"/>
    <w:rsid w:val="0011687A"/>
    <w:rsid w:val="0011785A"/>
    <w:rsid w:val="00117D69"/>
    <w:rsid w:val="00124366"/>
    <w:rsid w:val="00126283"/>
    <w:rsid w:val="0012631A"/>
    <w:rsid w:val="0013029A"/>
    <w:rsid w:val="0013267B"/>
    <w:rsid w:val="00132C88"/>
    <w:rsid w:val="00133BC1"/>
    <w:rsid w:val="001374F2"/>
    <w:rsid w:val="00137629"/>
    <w:rsid w:val="0014083A"/>
    <w:rsid w:val="00140AA2"/>
    <w:rsid w:val="00143B9C"/>
    <w:rsid w:val="00144B20"/>
    <w:rsid w:val="00147720"/>
    <w:rsid w:val="001479E3"/>
    <w:rsid w:val="00150099"/>
    <w:rsid w:val="00150A2C"/>
    <w:rsid w:val="00160728"/>
    <w:rsid w:val="00161F53"/>
    <w:rsid w:val="001622DF"/>
    <w:rsid w:val="001627C7"/>
    <w:rsid w:val="001640D2"/>
    <w:rsid w:val="00164170"/>
    <w:rsid w:val="00165765"/>
    <w:rsid w:val="0017425B"/>
    <w:rsid w:val="001742B0"/>
    <w:rsid w:val="00177577"/>
    <w:rsid w:val="00185960"/>
    <w:rsid w:val="00187CCB"/>
    <w:rsid w:val="001913E1"/>
    <w:rsid w:val="0019327A"/>
    <w:rsid w:val="00193801"/>
    <w:rsid w:val="001A0345"/>
    <w:rsid w:val="001A44CA"/>
    <w:rsid w:val="001A77AD"/>
    <w:rsid w:val="001B4AD0"/>
    <w:rsid w:val="001C1968"/>
    <w:rsid w:val="001C221B"/>
    <w:rsid w:val="001C3B6C"/>
    <w:rsid w:val="001C66DA"/>
    <w:rsid w:val="001C6FAC"/>
    <w:rsid w:val="001D0A54"/>
    <w:rsid w:val="001D6985"/>
    <w:rsid w:val="001D7C51"/>
    <w:rsid w:val="001E64F9"/>
    <w:rsid w:val="001F3C12"/>
    <w:rsid w:val="001F5BE3"/>
    <w:rsid w:val="00201004"/>
    <w:rsid w:val="0020247B"/>
    <w:rsid w:val="00202D72"/>
    <w:rsid w:val="00205AF0"/>
    <w:rsid w:val="00207688"/>
    <w:rsid w:val="00207C4F"/>
    <w:rsid w:val="0021242D"/>
    <w:rsid w:val="00212A38"/>
    <w:rsid w:val="0021699D"/>
    <w:rsid w:val="00226E0B"/>
    <w:rsid w:val="002314CC"/>
    <w:rsid w:val="00233D27"/>
    <w:rsid w:val="0023538E"/>
    <w:rsid w:val="002364F8"/>
    <w:rsid w:val="00244565"/>
    <w:rsid w:val="002446E1"/>
    <w:rsid w:val="002547EC"/>
    <w:rsid w:val="00255B28"/>
    <w:rsid w:val="00256A03"/>
    <w:rsid w:val="002635D2"/>
    <w:rsid w:val="00270EBE"/>
    <w:rsid w:val="00277822"/>
    <w:rsid w:val="002818E3"/>
    <w:rsid w:val="002843BF"/>
    <w:rsid w:val="0028493E"/>
    <w:rsid w:val="002855C9"/>
    <w:rsid w:val="00291CCA"/>
    <w:rsid w:val="00292918"/>
    <w:rsid w:val="002A0B30"/>
    <w:rsid w:val="002B10DB"/>
    <w:rsid w:val="002B1F2F"/>
    <w:rsid w:val="002B3E41"/>
    <w:rsid w:val="002B3E6C"/>
    <w:rsid w:val="002C1621"/>
    <w:rsid w:val="002C1701"/>
    <w:rsid w:val="002C3C54"/>
    <w:rsid w:val="002C5771"/>
    <w:rsid w:val="002C76FB"/>
    <w:rsid w:val="002D3233"/>
    <w:rsid w:val="002D489F"/>
    <w:rsid w:val="002E486D"/>
    <w:rsid w:val="002E7EA9"/>
    <w:rsid w:val="002F2FA4"/>
    <w:rsid w:val="002F404B"/>
    <w:rsid w:val="002F4434"/>
    <w:rsid w:val="002F68E9"/>
    <w:rsid w:val="00300CDD"/>
    <w:rsid w:val="00305907"/>
    <w:rsid w:val="00306A12"/>
    <w:rsid w:val="0030736A"/>
    <w:rsid w:val="00311EF8"/>
    <w:rsid w:val="003133BD"/>
    <w:rsid w:val="00333D65"/>
    <w:rsid w:val="00335A90"/>
    <w:rsid w:val="00335AAC"/>
    <w:rsid w:val="0033691E"/>
    <w:rsid w:val="00341E03"/>
    <w:rsid w:val="00346AC8"/>
    <w:rsid w:val="00353CCF"/>
    <w:rsid w:val="00355AB4"/>
    <w:rsid w:val="0035609A"/>
    <w:rsid w:val="0035731D"/>
    <w:rsid w:val="003616E1"/>
    <w:rsid w:val="0036308A"/>
    <w:rsid w:val="00363B1B"/>
    <w:rsid w:val="003647FE"/>
    <w:rsid w:val="00365676"/>
    <w:rsid w:val="00373C96"/>
    <w:rsid w:val="00374DF2"/>
    <w:rsid w:val="00375648"/>
    <w:rsid w:val="0038462A"/>
    <w:rsid w:val="00385723"/>
    <w:rsid w:val="0038741B"/>
    <w:rsid w:val="00395D56"/>
    <w:rsid w:val="003A0941"/>
    <w:rsid w:val="003A0B32"/>
    <w:rsid w:val="003A25CA"/>
    <w:rsid w:val="003A4B63"/>
    <w:rsid w:val="003B0703"/>
    <w:rsid w:val="003B41C5"/>
    <w:rsid w:val="003C3661"/>
    <w:rsid w:val="003C549C"/>
    <w:rsid w:val="003D0DD1"/>
    <w:rsid w:val="003D18B8"/>
    <w:rsid w:val="003D3B1C"/>
    <w:rsid w:val="003E21B4"/>
    <w:rsid w:val="003E34AD"/>
    <w:rsid w:val="003E471C"/>
    <w:rsid w:val="003E583A"/>
    <w:rsid w:val="003E5F9E"/>
    <w:rsid w:val="003E77A8"/>
    <w:rsid w:val="003F29BA"/>
    <w:rsid w:val="003F44DF"/>
    <w:rsid w:val="003F45FB"/>
    <w:rsid w:val="00401745"/>
    <w:rsid w:val="00406D8D"/>
    <w:rsid w:val="004125B1"/>
    <w:rsid w:val="00412B3E"/>
    <w:rsid w:val="00412BF3"/>
    <w:rsid w:val="004157B1"/>
    <w:rsid w:val="0041686A"/>
    <w:rsid w:val="00423551"/>
    <w:rsid w:val="00425BAE"/>
    <w:rsid w:val="00437E49"/>
    <w:rsid w:val="0044196E"/>
    <w:rsid w:val="00447F55"/>
    <w:rsid w:val="00451053"/>
    <w:rsid w:val="00452C5B"/>
    <w:rsid w:val="004548C7"/>
    <w:rsid w:val="004555B3"/>
    <w:rsid w:val="00460FB9"/>
    <w:rsid w:val="00461538"/>
    <w:rsid w:val="00462163"/>
    <w:rsid w:val="00464BEE"/>
    <w:rsid w:val="00464C35"/>
    <w:rsid w:val="00465692"/>
    <w:rsid w:val="004659E2"/>
    <w:rsid w:val="004726BE"/>
    <w:rsid w:val="004761AE"/>
    <w:rsid w:val="00476DE5"/>
    <w:rsid w:val="00477265"/>
    <w:rsid w:val="00477456"/>
    <w:rsid w:val="0048110D"/>
    <w:rsid w:val="00485D64"/>
    <w:rsid w:val="00485F22"/>
    <w:rsid w:val="00487BD0"/>
    <w:rsid w:val="0049062A"/>
    <w:rsid w:val="00492A1C"/>
    <w:rsid w:val="0049371C"/>
    <w:rsid w:val="00493957"/>
    <w:rsid w:val="004966D4"/>
    <w:rsid w:val="004A0739"/>
    <w:rsid w:val="004A0F95"/>
    <w:rsid w:val="004A149E"/>
    <w:rsid w:val="004A1897"/>
    <w:rsid w:val="004A19E2"/>
    <w:rsid w:val="004A3337"/>
    <w:rsid w:val="004A4248"/>
    <w:rsid w:val="004B2A94"/>
    <w:rsid w:val="004B2CB5"/>
    <w:rsid w:val="004B3EC2"/>
    <w:rsid w:val="004B4AFF"/>
    <w:rsid w:val="004C1317"/>
    <w:rsid w:val="004C2F20"/>
    <w:rsid w:val="004C613A"/>
    <w:rsid w:val="004C7CC4"/>
    <w:rsid w:val="004D1ECC"/>
    <w:rsid w:val="004D451A"/>
    <w:rsid w:val="004D543A"/>
    <w:rsid w:val="004D54E6"/>
    <w:rsid w:val="004D6A39"/>
    <w:rsid w:val="004D7A7D"/>
    <w:rsid w:val="004E17F6"/>
    <w:rsid w:val="004E3686"/>
    <w:rsid w:val="004E51EE"/>
    <w:rsid w:val="004F0E0F"/>
    <w:rsid w:val="004F3713"/>
    <w:rsid w:val="004F77D6"/>
    <w:rsid w:val="005003FD"/>
    <w:rsid w:val="00500FDD"/>
    <w:rsid w:val="00504590"/>
    <w:rsid w:val="0050687B"/>
    <w:rsid w:val="00511AE1"/>
    <w:rsid w:val="00513B89"/>
    <w:rsid w:val="005177F8"/>
    <w:rsid w:val="00517F72"/>
    <w:rsid w:val="0052124E"/>
    <w:rsid w:val="00521960"/>
    <w:rsid w:val="0052395E"/>
    <w:rsid w:val="00523C4F"/>
    <w:rsid w:val="00523C55"/>
    <w:rsid w:val="005255E8"/>
    <w:rsid w:val="00527342"/>
    <w:rsid w:val="00530F3F"/>
    <w:rsid w:val="0053106B"/>
    <w:rsid w:val="0053149B"/>
    <w:rsid w:val="00532A58"/>
    <w:rsid w:val="00533069"/>
    <w:rsid w:val="0053542D"/>
    <w:rsid w:val="005358A7"/>
    <w:rsid w:val="00536934"/>
    <w:rsid w:val="0053752E"/>
    <w:rsid w:val="0054380E"/>
    <w:rsid w:val="005474BE"/>
    <w:rsid w:val="005522FB"/>
    <w:rsid w:val="00556520"/>
    <w:rsid w:val="00557A49"/>
    <w:rsid w:val="00561761"/>
    <w:rsid w:val="00561D46"/>
    <w:rsid w:val="00562D10"/>
    <w:rsid w:val="0056597B"/>
    <w:rsid w:val="00571A53"/>
    <w:rsid w:val="00571E9B"/>
    <w:rsid w:val="005737A3"/>
    <w:rsid w:val="00575775"/>
    <w:rsid w:val="00580009"/>
    <w:rsid w:val="00582947"/>
    <w:rsid w:val="00583781"/>
    <w:rsid w:val="0058662E"/>
    <w:rsid w:val="005937AE"/>
    <w:rsid w:val="0059572F"/>
    <w:rsid w:val="00596CB6"/>
    <w:rsid w:val="005971CE"/>
    <w:rsid w:val="00597C99"/>
    <w:rsid w:val="005A156C"/>
    <w:rsid w:val="005A4E25"/>
    <w:rsid w:val="005B028F"/>
    <w:rsid w:val="005B1106"/>
    <w:rsid w:val="005B2124"/>
    <w:rsid w:val="005B263F"/>
    <w:rsid w:val="005B35E0"/>
    <w:rsid w:val="005B3623"/>
    <w:rsid w:val="005B5829"/>
    <w:rsid w:val="005B7825"/>
    <w:rsid w:val="005B7990"/>
    <w:rsid w:val="005C0BAC"/>
    <w:rsid w:val="005C40F4"/>
    <w:rsid w:val="005C6540"/>
    <w:rsid w:val="005D16CF"/>
    <w:rsid w:val="005D596F"/>
    <w:rsid w:val="005D5C94"/>
    <w:rsid w:val="005D6325"/>
    <w:rsid w:val="005E0D40"/>
    <w:rsid w:val="005E1437"/>
    <w:rsid w:val="005E2996"/>
    <w:rsid w:val="005E6937"/>
    <w:rsid w:val="005E6950"/>
    <w:rsid w:val="005E6A5C"/>
    <w:rsid w:val="00601BB2"/>
    <w:rsid w:val="00605065"/>
    <w:rsid w:val="006058B5"/>
    <w:rsid w:val="0060743D"/>
    <w:rsid w:val="0061040B"/>
    <w:rsid w:val="0061069A"/>
    <w:rsid w:val="00611685"/>
    <w:rsid w:val="00611B5F"/>
    <w:rsid w:val="00616994"/>
    <w:rsid w:val="0062178E"/>
    <w:rsid w:val="00621ACD"/>
    <w:rsid w:val="00624070"/>
    <w:rsid w:val="006263FE"/>
    <w:rsid w:val="00633641"/>
    <w:rsid w:val="0063430A"/>
    <w:rsid w:val="00634C0D"/>
    <w:rsid w:val="00636439"/>
    <w:rsid w:val="0064079E"/>
    <w:rsid w:val="00641745"/>
    <w:rsid w:val="00643475"/>
    <w:rsid w:val="00645066"/>
    <w:rsid w:val="00646F3C"/>
    <w:rsid w:val="006475D0"/>
    <w:rsid w:val="00652CE4"/>
    <w:rsid w:val="006543FB"/>
    <w:rsid w:val="006569CE"/>
    <w:rsid w:val="00662CAB"/>
    <w:rsid w:val="00663638"/>
    <w:rsid w:val="00664106"/>
    <w:rsid w:val="0067146D"/>
    <w:rsid w:val="00671BED"/>
    <w:rsid w:val="00672286"/>
    <w:rsid w:val="00674D18"/>
    <w:rsid w:val="006807A0"/>
    <w:rsid w:val="0069669B"/>
    <w:rsid w:val="00697EBF"/>
    <w:rsid w:val="006A1C9B"/>
    <w:rsid w:val="006A2989"/>
    <w:rsid w:val="006A307D"/>
    <w:rsid w:val="006A3BB2"/>
    <w:rsid w:val="006A42C0"/>
    <w:rsid w:val="006B02D9"/>
    <w:rsid w:val="006B2184"/>
    <w:rsid w:val="006B6226"/>
    <w:rsid w:val="006B6FD2"/>
    <w:rsid w:val="006B786F"/>
    <w:rsid w:val="006C2784"/>
    <w:rsid w:val="006C34CC"/>
    <w:rsid w:val="006C4A0F"/>
    <w:rsid w:val="006C6A25"/>
    <w:rsid w:val="006D4A22"/>
    <w:rsid w:val="006D5384"/>
    <w:rsid w:val="006D5575"/>
    <w:rsid w:val="006D738E"/>
    <w:rsid w:val="006E0010"/>
    <w:rsid w:val="006E1A70"/>
    <w:rsid w:val="006E22FC"/>
    <w:rsid w:val="006E36B5"/>
    <w:rsid w:val="006E53D1"/>
    <w:rsid w:val="006E555E"/>
    <w:rsid w:val="006F0CB3"/>
    <w:rsid w:val="006F2D72"/>
    <w:rsid w:val="006F6071"/>
    <w:rsid w:val="006F68E2"/>
    <w:rsid w:val="007000C6"/>
    <w:rsid w:val="007063C6"/>
    <w:rsid w:val="00706AF8"/>
    <w:rsid w:val="00706FC8"/>
    <w:rsid w:val="0071316E"/>
    <w:rsid w:val="007135F9"/>
    <w:rsid w:val="00714240"/>
    <w:rsid w:val="007143C4"/>
    <w:rsid w:val="0071599E"/>
    <w:rsid w:val="00715E68"/>
    <w:rsid w:val="0071654B"/>
    <w:rsid w:val="0072263A"/>
    <w:rsid w:val="007251E9"/>
    <w:rsid w:val="00726952"/>
    <w:rsid w:val="00742432"/>
    <w:rsid w:val="00743332"/>
    <w:rsid w:val="00746DBC"/>
    <w:rsid w:val="00755FBC"/>
    <w:rsid w:val="00756DAF"/>
    <w:rsid w:val="00762AC1"/>
    <w:rsid w:val="007676CC"/>
    <w:rsid w:val="007703B8"/>
    <w:rsid w:val="00772248"/>
    <w:rsid w:val="007804EC"/>
    <w:rsid w:val="007826AF"/>
    <w:rsid w:val="00784A8E"/>
    <w:rsid w:val="00784CAB"/>
    <w:rsid w:val="0078585E"/>
    <w:rsid w:val="00792E42"/>
    <w:rsid w:val="00793288"/>
    <w:rsid w:val="007954AA"/>
    <w:rsid w:val="007A2086"/>
    <w:rsid w:val="007A7844"/>
    <w:rsid w:val="007B3061"/>
    <w:rsid w:val="007B3C43"/>
    <w:rsid w:val="007B4DF4"/>
    <w:rsid w:val="007E792C"/>
    <w:rsid w:val="007F1EB4"/>
    <w:rsid w:val="007F41C4"/>
    <w:rsid w:val="007F5114"/>
    <w:rsid w:val="007F60A1"/>
    <w:rsid w:val="007F70A5"/>
    <w:rsid w:val="007F72E6"/>
    <w:rsid w:val="0080262C"/>
    <w:rsid w:val="00803293"/>
    <w:rsid w:val="00806278"/>
    <w:rsid w:val="00812AB1"/>
    <w:rsid w:val="00817CA7"/>
    <w:rsid w:val="00820B8B"/>
    <w:rsid w:val="00825F91"/>
    <w:rsid w:val="0082733D"/>
    <w:rsid w:val="00843039"/>
    <w:rsid w:val="008436EC"/>
    <w:rsid w:val="0085643C"/>
    <w:rsid w:val="008570AF"/>
    <w:rsid w:val="0086451A"/>
    <w:rsid w:val="008673F7"/>
    <w:rsid w:val="00870F0E"/>
    <w:rsid w:val="00875275"/>
    <w:rsid w:val="008755A2"/>
    <w:rsid w:val="00881608"/>
    <w:rsid w:val="00895917"/>
    <w:rsid w:val="00896212"/>
    <w:rsid w:val="008A2018"/>
    <w:rsid w:val="008A5816"/>
    <w:rsid w:val="008A7542"/>
    <w:rsid w:val="008B1DB5"/>
    <w:rsid w:val="008B24A0"/>
    <w:rsid w:val="008B2913"/>
    <w:rsid w:val="008B4008"/>
    <w:rsid w:val="008B7AD1"/>
    <w:rsid w:val="008C4869"/>
    <w:rsid w:val="008C600C"/>
    <w:rsid w:val="008D0071"/>
    <w:rsid w:val="008D59AF"/>
    <w:rsid w:val="008E486A"/>
    <w:rsid w:val="008E546C"/>
    <w:rsid w:val="008E55F3"/>
    <w:rsid w:val="008E7872"/>
    <w:rsid w:val="008F19DE"/>
    <w:rsid w:val="008F50D3"/>
    <w:rsid w:val="008F691E"/>
    <w:rsid w:val="008F6B6F"/>
    <w:rsid w:val="008F74FD"/>
    <w:rsid w:val="008F78C4"/>
    <w:rsid w:val="0090005E"/>
    <w:rsid w:val="0090161D"/>
    <w:rsid w:val="00902A64"/>
    <w:rsid w:val="00903163"/>
    <w:rsid w:val="00914C4A"/>
    <w:rsid w:val="00922408"/>
    <w:rsid w:val="00923EE0"/>
    <w:rsid w:val="00927A38"/>
    <w:rsid w:val="0093171D"/>
    <w:rsid w:val="00936111"/>
    <w:rsid w:val="009361BF"/>
    <w:rsid w:val="00940768"/>
    <w:rsid w:val="00943E5F"/>
    <w:rsid w:val="0095263D"/>
    <w:rsid w:val="00955FFB"/>
    <w:rsid w:val="00956639"/>
    <w:rsid w:val="00957AD0"/>
    <w:rsid w:val="00957D3E"/>
    <w:rsid w:val="00960E47"/>
    <w:rsid w:val="00961003"/>
    <w:rsid w:val="00962359"/>
    <w:rsid w:val="0096628F"/>
    <w:rsid w:val="009708CE"/>
    <w:rsid w:val="00971FAE"/>
    <w:rsid w:val="00972622"/>
    <w:rsid w:val="009749D3"/>
    <w:rsid w:val="009759C2"/>
    <w:rsid w:val="00976061"/>
    <w:rsid w:val="0097667F"/>
    <w:rsid w:val="00987F4F"/>
    <w:rsid w:val="009902F0"/>
    <w:rsid w:val="00991173"/>
    <w:rsid w:val="00993D24"/>
    <w:rsid w:val="009A4B6C"/>
    <w:rsid w:val="009A5046"/>
    <w:rsid w:val="009B0120"/>
    <w:rsid w:val="009B3B3F"/>
    <w:rsid w:val="009C4FFC"/>
    <w:rsid w:val="009C52DD"/>
    <w:rsid w:val="009C5DD6"/>
    <w:rsid w:val="009D2005"/>
    <w:rsid w:val="009D3559"/>
    <w:rsid w:val="009E08C6"/>
    <w:rsid w:val="009E1002"/>
    <w:rsid w:val="009E1344"/>
    <w:rsid w:val="009E337C"/>
    <w:rsid w:val="009E68D5"/>
    <w:rsid w:val="009F6C63"/>
    <w:rsid w:val="00A05C77"/>
    <w:rsid w:val="00A06121"/>
    <w:rsid w:val="00A10DD2"/>
    <w:rsid w:val="00A11DB7"/>
    <w:rsid w:val="00A14577"/>
    <w:rsid w:val="00A157DB"/>
    <w:rsid w:val="00A260E0"/>
    <w:rsid w:val="00A3178C"/>
    <w:rsid w:val="00A33956"/>
    <w:rsid w:val="00A34468"/>
    <w:rsid w:val="00A35A80"/>
    <w:rsid w:val="00A36A45"/>
    <w:rsid w:val="00A42086"/>
    <w:rsid w:val="00A46BFE"/>
    <w:rsid w:val="00A53DE4"/>
    <w:rsid w:val="00A5423C"/>
    <w:rsid w:val="00A54FD5"/>
    <w:rsid w:val="00A5770A"/>
    <w:rsid w:val="00A61269"/>
    <w:rsid w:val="00A6233E"/>
    <w:rsid w:val="00A62556"/>
    <w:rsid w:val="00A625B1"/>
    <w:rsid w:val="00A64043"/>
    <w:rsid w:val="00A64676"/>
    <w:rsid w:val="00A70833"/>
    <w:rsid w:val="00A73C0F"/>
    <w:rsid w:val="00A74E70"/>
    <w:rsid w:val="00A83142"/>
    <w:rsid w:val="00A8520D"/>
    <w:rsid w:val="00A86AFD"/>
    <w:rsid w:val="00A86F1A"/>
    <w:rsid w:val="00A913C4"/>
    <w:rsid w:val="00A934CC"/>
    <w:rsid w:val="00A9781C"/>
    <w:rsid w:val="00AA35D2"/>
    <w:rsid w:val="00AA7989"/>
    <w:rsid w:val="00AB4B7C"/>
    <w:rsid w:val="00AC1E18"/>
    <w:rsid w:val="00AC3189"/>
    <w:rsid w:val="00AC3C47"/>
    <w:rsid w:val="00AC5C88"/>
    <w:rsid w:val="00AC6754"/>
    <w:rsid w:val="00AC6DE1"/>
    <w:rsid w:val="00AC6F30"/>
    <w:rsid w:val="00AD0B47"/>
    <w:rsid w:val="00AD140A"/>
    <w:rsid w:val="00AD5A04"/>
    <w:rsid w:val="00AD67D8"/>
    <w:rsid w:val="00AD69F3"/>
    <w:rsid w:val="00AD7504"/>
    <w:rsid w:val="00AD768C"/>
    <w:rsid w:val="00AE21CB"/>
    <w:rsid w:val="00AE3C59"/>
    <w:rsid w:val="00AE40F9"/>
    <w:rsid w:val="00AE5371"/>
    <w:rsid w:val="00AE679F"/>
    <w:rsid w:val="00AE759F"/>
    <w:rsid w:val="00AF44F8"/>
    <w:rsid w:val="00B01687"/>
    <w:rsid w:val="00B06AE1"/>
    <w:rsid w:val="00B10320"/>
    <w:rsid w:val="00B1079E"/>
    <w:rsid w:val="00B12D8E"/>
    <w:rsid w:val="00B14701"/>
    <w:rsid w:val="00B14B2E"/>
    <w:rsid w:val="00B158EB"/>
    <w:rsid w:val="00B22899"/>
    <w:rsid w:val="00B240D5"/>
    <w:rsid w:val="00B25598"/>
    <w:rsid w:val="00B25879"/>
    <w:rsid w:val="00B27356"/>
    <w:rsid w:val="00B322B4"/>
    <w:rsid w:val="00B324C4"/>
    <w:rsid w:val="00B35CB0"/>
    <w:rsid w:val="00B37054"/>
    <w:rsid w:val="00B43C76"/>
    <w:rsid w:val="00B456A9"/>
    <w:rsid w:val="00B551EF"/>
    <w:rsid w:val="00B55B05"/>
    <w:rsid w:val="00B657EA"/>
    <w:rsid w:val="00B70DC5"/>
    <w:rsid w:val="00B7144A"/>
    <w:rsid w:val="00B72C03"/>
    <w:rsid w:val="00B72E78"/>
    <w:rsid w:val="00B74833"/>
    <w:rsid w:val="00B80A00"/>
    <w:rsid w:val="00B80BEA"/>
    <w:rsid w:val="00B82F9D"/>
    <w:rsid w:val="00B862F6"/>
    <w:rsid w:val="00B86BC7"/>
    <w:rsid w:val="00B87E9C"/>
    <w:rsid w:val="00B921A8"/>
    <w:rsid w:val="00B9474F"/>
    <w:rsid w:val="00B96011"/>
    <w:rsid w:val="00B963D6"/>
    <w:rsid w:val="00BA4073"/>
    <w:rsid w:val="00BA5A51"/>
    <w:rsid w:val="00BA6550"/>
    <w:rsid w:val="00BA7CF4"/>
    <w:rsid w:val="00BB2433"/>
    <w:rsid w:val="00BB3786"/>
    <w:rsid w:val="00BB48E2"/>
    <w:rsid w:val="00BB5AD5"/>
    <w:rsid w:val="00BB775E"/>
    <w:rsid w:val="00BC004F"/>
    <w:rsid w:val="00BC2278"/>
    <w:rsid w:val="00BC2CF2"/>
    <w:rsid w:val="00BC48BF"/>
    <w:rsid w:val="00BC65CD"/>
    <w:rsid w:val="00BD33BF"/>
    <w:rsid w:val="00BD4462"/>
    <w:rsid w:val="00BE09C1"/>
    <w:rsid w:val="00BE1C44"/>
    <w:rsid w:val="00BE2413"/>
    <w:rsid w:val="00BE3A77"/>
    <w:rsid w:val="00BF0DD7"/>
    <w:rsid w:val="00BF20C3"/>
    <w:rsid w:val="00BF4F29"/>
    <w:rsid w:val="00BF76B4"/>
    <w:rsid w:val="00BF76DF"/>
    <w:rsid w:val="00C00615"/>
    <w:rsid w:val="00C0450F"/>
    <w:rsid w:val="00C078B1"/>
    <w:rsid w:val="00C12217"/>
    <w:rsid w:val="00C13930"/>
    <w:rsid w:val="00C20424"/>
    <w:rsid w:val="00C23AE3"/>
    <w:rsid w:val="00C25656"/>
    <w:rsid w:val="00C314CA"/>
    <w:rsid w:val="00C33669"/>
    <w:rsid w:val="00C354BC"/>
    <w:rsid w:val="00C4066B"/>
    <w:rsid w:val="00C506BD"/>
    <w:rsid w:val="00C5196D"/>
    <w:rsid w:val="00C51C44"/>
    <w:rsid w:val="00C531CF"/>
    <w:rsid w:val="00C554A8"/>
    <w:rsid w:val="00C6003F"/>
    <w:rsid w:val="00C627A9"/>
    <w:rsid w:val="00C716CC"/>
    <w:rsid w:val="00C71888"/>
    <w:rsid w:val="00C738D4"/>
    <w:rsid w:val="00C76FB6"/>
    <w:rsid w:val="00C805C8"/>
    <w:rsid w:val="00C86F17"/>
    <w:rsid w:val="00C909C9"/>
    <w:rsid w:val="00C93EE0"/>
    <w:rsid w:val="00CA10DC"/>
    <w:rsid w:val="00CA4594"/>
    <w:rsid w:val="00CA6683"/>
    <w:rsid w:val="00CA6F15"/>
    <w:rsid w:val="00CB2AA8"/>
    <w:rsid w:val="00CB52D7"/>
    <w:rsid w:val="00CC002E"/>
    <w:rsid w:val="00CC6907"/>
    <w:rsid w:val="00CD0E64"/>
    <w:rsid w:val="00CD1529"/>
    <w:rsid w:val="00CD1574"/>
    <w:rsid w:val="00CD182C"/>
    <w:rsid w:val="00CE0BB8"/>
    <w:rsid w:val="00CE288C"/>
    <w:rsid w:val="00CE7E5A"/>
    <w:rsid w:val="00CF1589"/>
    <w:rsid w:val="00D00EA1"/>
    <w:rsid w:val="00D03179"/>
    <w:rsid w:val="00D03C15"/>
    <w:rsid w:val="00D03EFD"/>
    <w:rsid w:val="00D04757"/>
    <w:rsid w:val="00D05EB7"/>
    <w:rsid w:val="00D10A9B"/>
    <w:rsid w:val="00D1586E"/>
    <w:rsid w:val="00D23230"/>
    <w:rsid w:val="00D244B7"/>
    <w:rsid w:val="00D27719"/>
    <w:rsid w:val="00D32619"/>
    <w:rsid w:val="00D4300D"/>
    <w:rsid w:val="00D46D83"/>
    <w:rsid w:val="00D47BA9"/>
    <w:rsid w:val="00D5428F"/>
    <w:rsid w:val="00D560E2"/>
    <w:rsid w:val="00D62455"/>
    <w:rsid w:val="00D72D82"/>
    <w:rsid w:val="00D75393"/>
    <w:rsid w:val="00D82576"/>
    <w:rsid w:val="00D85F7D"/>
    <w:rsid w:val="00D95C94"/>
    <w:rsid w:val="00DA071F"/>
    <w:rsid w:val="00DA0DD5"/>
    <w:rsid w:val="00DA32F4"/>
    <w:rsid w:val="00DA6054"/>
    <w:rsid w:val="00DA6C98"/>
    <w:rsid w:val="00DB0FE0"/>
    <w:rsid w:val="00DB6FDF"/>
    <w:rsid w:val="00DC2671"/>
    <w:rsid w:val="00DC5DE8"/>
    <w:rsid w:val="00DD1EEE"/>
    <w:rsid w:val="00DD2166"/>
    <w:rsid w:val="00DD6AE3"/>
    <w:rsid w:val="00DE10D0"/>
    <w:rsid w:val="00DE3B3C"/>
    <w:rsid w:val="00DE58B5"/>
    <w:rsid w:val="00DE7357"/>
    <w:rsid w:val="00DF043C"/>
    <w:rsid w:val="00DF351F"/>
    <w:rsid w:val="00DF6310"/>
    <w:rsid w:val="00E0234C"/>
    <w:rsid w:val="00E02EC5"/>
    <w:rsid w:val="00E041C8"/>
    <w:rsid w:val="00E04350"/>
    <w:rsid w:val="00E05E73"/>
    <w:rsid w:val="00E07E70"/>
    <w:rsid w:val="00E120AA"/>
    <w:rsid w:val="00E127EF"/>
    <w:rsid w:val="00E12899"/>
    <w:rsid w:val="00E13474"/>
    <w:rsid w:val="00E144CB"/>
    <w:rsid w:val="00E16E6B"/>
    <w:rsid w:val="00E1791A"/>
    <w:rsid w:val="00E20B55"/>
    <w:rsid w:val="00E210B8"/>
    <w:rsid w:val="00E2439A"/>
    <w:rsid w:val="00E265EA"/>
    <w:rsid w:val="00E26A10"/>
    <w:rsid w:val="00E27B8F"/>
    <w:rsid w:val="00E31169"/>
    <w:rsid w:val="00E3402B"/>
    <w:rsid w:val="00E37B4A"/>
    <w:rsid w:val="00E414B0"/>
    <w:rsid w:val="00E42640"/>
    <w:rsid w:val="00E4295C"/>
    <w:rsid w:val="00E434DB"/>
    <w:rsid w:val="00E50470"/>
    <w:rsid w:val="00E5203D"/>
    <w:rsid w:val="00E61B24"/>
    <w:rsid w:val="00E661A1"/>
    <w:rsid w:val="00E67BE6"/>
    <w:rsid w:val="00E73D8F"/>
    <w:rsid w:val="00E7519B"/>
    <w:rsid w:val="00E83315"/>
    <w:rsid w:val="00E85E23"/>
    <w:rsid w:val="00E863FB"/>
    <w:rsid w:val="00E904B0"/>
    <w:rsid w:val="00E9116A"/>
    <w:rsid w:val="00E9766F"/>
    <w:rsid w:val="00E979D3"/>
    <w:rsid w:val="00E97B7C"/>
    <w:rsid w:val="00EA7A69"/>
    <w:rsid w:val="00EB107E"/>
    <w:rsid w:val="00EB1730"/>
    <w:rsid w:val="00EC0879"/>
    <w:rsid w:val="00EC1248"/>
    <w:rsid w:val="00EC2BCF"/>
    <w:rsid w:val="00EC4D9B"/>
    <w:rsid w:val="00ED1683"/>
    <w:rsid w:val="00ED1B62"/>
    <w:rsid w:val="00ED48AF"/>
    <w:rsid w:val="00ED6E6C"/>
    <w:rsid w:val="00F00F84"/>
    <w:rsid w:val="00F03D95"/>
    <w:rsid w:val="00F0773B"/>
    <w:rsid w:val="00F10E04"/>
    <w:rsid w:val="00F117A0"/>
    <w:rsid w:val="00F126F2"/>
    <w:rsid w:val="00F12ADA"/>
    <w:rsid w:val="00F16849"/>
    <w:rsid w:val="00F20B67"/>
    <w:rsid w:val="00F22CA0"/>
    <w:rsid w:val="00F23D80"/>
    <w:rsid w:val="00F24432"/>
    <w:rsid w:val="00F253C3"/>
    <w:rsid w:val="00F26CB2"/>
    <w:rsid w:val="00F2707C"/>
    <w:rsid w:val="00F3040A"/>
    <w:rsid w:val="00F3085D"/>
    <w:rsid w:val="00F333D8"/>
    <w:rsid w:val="00F33C31"/>
    <w:rsid w:val="00F33DC2"/>
    <w:rsid w:val="00F34121"/>
    <w:rsid w:val="00F41F90"/>
    <w:rsid w:val="00F451CC"/>
    <w:rsid w:val="00F4546B"/>
    <w:rsid w:val="00F46AAF"/>
    <w:rsid w:val="00F473EA"/>
    <w:rsid w:val="00F508DD"/>
    <w:rsid w:val="00F50BDE"/>
    <w:rsid w:val="00F5203A"/>
    <w:rsid w:val="00F56A56"/>
    <w:rsid w:val="00F57A39"/>
    <w:rsid w:val="00F60194"/>
    <w:rsid w:val="00F61F66"/>
    <w:rsid w:val="00F66BF8"/>
    <w:rsid w:val="00F70B75"/>
    <w:rsid w:val="00F74D62"/>
    <w:rsid w:val="00F74F7F"/>
    <w:rsid w:val="00F820A0"/>
    <w:rsid w:val="00F830D2"/>
    <w:rsid w:val="00F873CA"/>
    <w:rsid w:val="00F877C5"/>
    <w:rsid w:val="00F909DE"/>
    <w:rsid w:val="00F9165F"/>
    <w:rsid w:val="00F940EA"/>
    <w:rsid w:val="00F97141"/>
    <w:rsid w:val="00FA0F02"/>
    <w:rsid w:val="00FA0F1E"/>
    <w:rsid w:val="00FA3B7B"/>
    <w:rsid w:val="00FB2941"/>
    <w:rsid w:val="00FB2FFC"/>
    <w:rsid w:val="00FB6C60"/>
    <w:rsid w:val="00FC1362"/>
    <w:rsid w:val="00FC2C3C"/>
    <w:rsid w:val="00FC4DA4"/>
    <w:rsid w:val="00FC5DB1"/>
    <w:rsid w:val="00FC6817"/>
    <w:rsid w:val="00FC6A75"/>
    <w:rsid w:val="00FD24C3"/>
    <w:rsid w:val="00FD3154"/>
    <w:rsid w:val="00FD49F5"/>
    <w:rsid w:val="00FE4AB5"/>
    <w:rsid w:val="00FE684B"/>
    <w:rsid w:val="00FE6D1F"/>
    <w:rsid w:val="00FF31A5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32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87E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0C287E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0C287E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paragraph" w:styleId="a4">
    <w:name w:val="header"/>
    <w:basedOn w:val="a"/>
    <w:link w:val="Char0"/>
    <w:uiPriority w:val="99"/>
    <w:unhideWhenUsed/>
    <w:rsid w:val="00FF7D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F7D2E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FF7D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F7D2E"/>
    <w:rPr>
      <w:rFonts w:ascii="바탕" w:eastAsia="바탕" w:hAnsi="Times New Roman" w:cs="Times New Roman"/>
      <w:szCs w:val="24"/>
    </w:rPr>
  </w:style>
  <w:style w:type="character" w:customStyle="1" w:styleId="Char2">
    <w:name w:val="일반 (웹) Char"/>
    <w:basedOn w:val="a0"/>
    <w:link w:val="a6"/>
    <w:uiPriority w:val="99"/>
    <w:locked/>
    <w:rsid w:val="00987F4F"/>
    <w:rPr>
      <w:rFonts w:ascii="바탕" w:eastAsia="바탕" w:hAnsi="바탕"/>
      <w:sz w:val="24"/>
      <w:szCs w:val="24"/>
    </w:rPr>
  </w:style>
  <w:style w:type="paragraph" w:styleId="a6">
    <w:name w:val="Normal (Web)"/>
    <w:basedOn w:val="a"/>
    <w:link w:val="Char2"/>
    <w:uiPriority w:val="99"/>
    <w:unhideWhenUsed/>
    <w:rsid w:val="00987F4F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 w:cstheme="minorBidi"/>
      <w:sz w:val="24"/>
    </w:rPr>
  </w:style>
  <w:style w:type="paragraph" w:styleId="a7">
    <w:name w:val="Body Text"/>
    <w:basedOn w:val="a"/>
    <w:link w:val="Char3"/>
    <w:semiHidden/>
    <w:unhideWhenUsed/>
    <w:rsid w:val="00E3402B"/>
    <w:rPr>
      <w:rFonts w:ascii="Times New Roman"/>
      <w:sz w:val="22"/>
    </w:rPr>
  </w:style>
  <w:style w:type="character" w:customStyle="1" w:styleId="Char3">
    <w:name w:val="본문 Char"/>
    <w:basedOn w:val="a0"/>
    <w:link w:val="a7"/>
    <w:semiHidden/>
    <w:rsid w:val="00E3402B"/>
    <w:rPr>
      <w:rFonts w:ascii="Times New Roman" w:eastAsia="바탕" w:hAnsi="Times New Roman" w:cs="Times New Roman"/>
      <w:sz w:val="22"/>
      <w:szCs w:val="24"/>
    </w:rPr>
  </w:style>
  <w:style w:type="paragraph" w:styleId="a8">
    <w:name w:val="Balloon Text"/>
    <w:basedOn w:val="a"/>
    <w:link w:val="Char4"/>
    <w:uiPriority w:val="99"/>
    <w:semiHidden/>
    <w:unhideWhenUsed/>
    <w:rsid w:val="001C22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8"/>
    <w:uiPriority w:val="99"/>
    <w:semiHidden/>
    <w:rsid w:val="001C221B"/>
    <w:rPr>
      <w:rFonts w:asciiTheme="majorHAnsi" w:eastAsiaTheme="majorEastAsia" w:hAnsiTheme="majorHAnsi" w:cstheme="majorBidi"/>
      <w:sz w:val="18"/>
      <w:szCs w:val="18"/>
    </w:rPr>
  </w:style>
  <w:style w:type="paragraph" w:styleId="2">
    <w:name w:val="Body Text 2"/>
    <w:basedOn w:val="a"/>
    <w:link w:val="2Char"/>
    <w:uiPriority w:val="99"/>
    <w:semiHidden/>
    <w:unhideWhenUsed/>
    <w:rsid w:val="004B2CB5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semiHidden/>
    <w:rsid w:val="004B2CB5"/>
    <w:rPr>
      <w:rFonts w:ascii="바탕" w:eastAsia="바탕" w:hAnsi="Times New Roman" w:cs="Times New Roman"/>
      <w:szCs w:val="24"/>
    </w:rPr>
  </w:style>
  <w:style w:type="character" w:styleId="a9">
    <w:name w:val="Hyperlink"/>
    <w:rsid w:val="004B2CB5"/>
    <w:rPr>
      <w:color w:val="0000FF"/>
      <w:u w:val="single"/>
    </w:rPr>
  </w:style>
  <w:style w:type="character" w:styleId="aa">
    <w:name w:val="annotation reference"/>
    <w:uiPriority w:val="99"/>
    <w:semiHidden/>
    <w:rsid w:val="00F077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87E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0C287E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0C287E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paragraph" w:styleId="a4">
    <w:name w:val="header"/>
    <w:basedOn w:val="a"/>
    <w:link w:val="Char0"/>
    <w:uiPriority w:val="99"/>
    <w:unhideWhenUsed/>
    <w:rsid w:val="00FF7D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F7D2E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FF7D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F7D2E"/>
    <w:rPr>
      <w:rFonts w:ascii="바탕" w:eastAsia="바탕" w:hAnsi="Times New Roman" w:cs="Times New Roman"/>
      <w:szCs w:val="24"/>
    </w:rPr>
  </w:style>
  <w:style w:type="character" w:customStyle="1" w:styleId="Char2">
    <w:name w:val="일반 (웹) Char"/>
    <w:basedOn w:val="a0"/>
    <w:link w:val="a6"/>
    <w:uiPriority w:val="99"/>
    <w:locked/>
    <w:rsid w:val="00987F4F"/>
    <w:rPr>
      <w:rFonts w:ascii="바탕" w:eastAsia="바탕" w:hAnsi="바탕"/>
      <w:sz w:val="24"/>
      <w:szCs w:val="24"/>
    </w:rPr>
  </w:style>
  <w:style w:type="paragraph" w:styleId="a6">
    <w:name w:val="Normal (Web)"/>
    <w:basedOn w:val="a"/>
    <w:link w:val="Char2"/>
    <w:uiPriority w:val="99"/>
    <w:unhideWhenUsed/>
    <w:rsid w:val="00987F4F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 w:cstheme="minorBidi"/>
      <w:sz w:val="24"/>
    </w:rPr>
  </w:style>
  <w:style w:type="paragraph" w:styleId="a7">
    <w:name w:val="Body Text"/>
    <w:basedOn w:val="a"/>
    <w:link w:val="Char3"/>
    <w:semiHidden/>
    <w:unhideWhenUsed/>
    <w:rsid w:val="00E3402B"/>
    <w:rPr>
      <w:rFonts w:ascii="Times New Roman"/>
      <w:sz w:val="22"/>
    </w:rPr>
  </w:style>
  <w:style w:type="character" w:customStyle="1" w:styleId="Char3">
    <w:name w:val="본문 Char"/>
    <w:basedOn w:val="a0"/>
    <w:link w:val="a7"/>
    <w:semiHidden/>
    <w:rsid w:val="00E3402B"/>
    <w:rPr>
      <w:rFonts w:ascii="Times New Roman" w:eastAsia="바탕" w:hAnsi="Times New Roman" w:cs="Times New Roman"/>
      <w:sz w:val="22"/>
      <w:szCs w:val="24"/>
    </w:rPr>
  </w:style>
  <w:style w:type="paragraph" w:styleId="a8">
    <w:name w:val="Balloon Text"/>
    <w:basedOn w:val="a"/>
    <w:link w:val="Char4"/>
    <w:uiPriority w:val="99"/>
    <w:semiHidden/>
    <w:unhideWhenUsed/>
    <w:rsid w:val="001C22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8"/>
    <w:uiPriority w:val="99"/>
    <w:semiHidden/>
    <w:rsid w:val="001C221B"/>
    <w:rPr>
      <w:rFonts w:asciiTheme="majorHAnsi" w:eastAsiaTheme="majorEastAsia" w:hAnsiTheme="majorHAnsi" w:cstheme="majorBidi"/>
      <w:sz w:val="18"/>
      <w:szCs w:val="18"/>
    </w:rPr>
  </w:style>
  <w:style w:type="paragraph" w:styleId="2">
    <w:name w:val="Body Text 2"/>
    <w:basedOn w:val="a"/>
    <w:link w:val="2Char"/>
    <w:uiPriority w:val="99"/>
    <w:semiHidden/>
    <w:unhideWhenUsed/>
    <w:rsid w:val="004B2CB5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semiHidden/>
    <w:rsid w:val="004B2CB5"/>
    <w:rPr>
      <w:rFonts w:ascii="바탕" w:eastAsia="바탕" w:hAnsi="Times New Roman" w:cs="Times New Roman"/>
      <w:szCs w:val="24"/>
    </w:rPr>
  </w:style>
  <w:style w:type="character" w:styleId="a9">
    <w:name w:val="Hyperlink"/>
    <w:rsid w:val="004B2CB5"/>
    <w:rPr>
      <w:color w:val="0000FF"/>
      <w:u w:val="single"/>
    </w:rPr>
  </w:style>
  <w:style w:type="character" w:styleId="aa">
    <w:name w:val="annotation reference"/>
    <w:uiPriority w:val="99"/>
    <w:semiHidden/>
    <w:rsid w:val="00F07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</dc:creator>
  <cp:lastModifiedBy>ksbmb3</cp:lastModifiedBy>
  <cp:revision>2</cp:revision>
  <cp:lastPrinted>2017-06-08T07:16:00Z</cp:lastPrinted>
  <dcterms:created xsi:type="dcterms:W3CDTF">2019-07-12T04:22:00Z</dcterms:created>
  <dcterms:modified xsi:type="dcterms:W3CDTF">2019-07-12T04:22:00Z</dcterms:modified>
</cp:coreProperties>
</file>